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A72A2" w14:textId="7299365A" w:rsidR="00391995" w:rsidRPr="00850D61" w:rsidRDefault="00C41558" w:rsidP="00C41558">
      <w:pPr>
        <w:spacing w:after="0"/>
        <w:rPr>
          <w:rFonts w:ascii="Arial" w:hAnsi="Arial" w:cs="Arial"/>
          <w:sz w:val="20"/>
          <w:szCs w:val="20"/>
        </w:rPr>
      </w:pPr>
      <w:r w:rsidRPr="00850D61">
        <w:rPr>
          <w:rFonts w:ascii="Arial" w:hAnsi="Arial" w:cs="Arial"/>
          <w:sz w:val="20"/>
          <w:szCs w:val="20"/>
        </w:rPr>
        <w:t xml:space="preserve">Table S1. </w:t>
      </w:r>
      <w:r w:rsidR="00A72580" w:rsidRPr="00850D61">
        <w:rPr>
          <w:rFonts w:ascii="Arial" w:hAnsi="Arial" w:cs="Arial"/>
          <w:sz w:val="20"/>
          <w:szCs w:val="20"/>
        </w:rPr>
        <w:t xml:space="preserve">Weibull </w:t>
      </w:r>
      <w:r w:rsidR="00A72580" w:rsidRPr="00850D6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survival model of number of DPP sessions attended and risk of progression to type 2 diabetes, presenting coefficients for all variables in models</w:t>
      </w:r>
      <w:r w:rsidR="001D123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.</w:t>
      </w:r>
    </w:p>
    <w:tbl>
      <w:tblPr>
        <w:tblW w:w="9262" w:type="dxa"/>
        <w:tblLook w:val="0000" w:firstRow="0" w:lastRow="0" w:firstColumn="0" w:lastColumn="0" w:noHBand="0" w:noVBand="0"/>
      </w:tblPr>
      <w:tblGrid>
        <w:gridCol w:w="2516"/>
        <w:gridCol w:w="3373"/>
        <w:gridCol w:w="3373"/>
      </w:tblGrid>
      <w:tr w:rsidR="00A72580" w:rsidRPr="00850D61" w14:paraId="1DC1E982" w14:textId="77777777" w:rsidTr="00A72580">
        <w:tc>
          <w:tcPr>
            <w:tcW w:w="2516" w:type="dxa"/>
            <w:tcBorders>
              <w:top w:val="single" w:sz="4" w:space="0" w:color="auto"/>
              <w:left w:val="nil"/>
              <w:right w:val="nil"/>
            </w:tcBorders>
          </w:tcPr>
          <w:p w14:paraId="1EE1F307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74F717F" w14:textId="1AC65ED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Hazard ratio associated with progression to type 2 diabetes between 12 months from referral and 31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t</w:t>
            </w: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March 2020</w:t>
            </w:r>
          </w:p>
        </w:tc>
      </w:tr>
      <w:tr w:rsidR="00A72580" w:rsidRPr="00850D61" w14:paraId="70AFDF5C" w14:textId="77777777" w:rsidTr="00A72580">
        <w:tc>
          <w:tcPr>
            <w:tcW w:w="2516" w:type="dxa"/>
            <w:tcBorders>
              <w:top w:val="single" w:sz="4" w:space="0" w:color="auto"/>
              <w:left w:val="nil"/>
              <w:right w:val="nil"/>
            </w:tcBorders>
          </w:tcPr>
          <w:p w14:paraId="77AC7B54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F04347C" w14:textId="6CE5B362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F5E5356" w14:textId="37F13585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djusted</w:t>
            </w:r>
          </w:p>
        </w:tc>
      </w:tr>
      <w:tr w:rsidR="00A72580" w:rsidRPr="00850D61" w14:paraId="3683607D" w14:textId="77777777" w:rsidTr="00A72580">
        <w:tc>
          <w:tcPr>
            <w:tcW w:w="2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8B373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2 sess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91354" w14:textId="07F67149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73B1C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020</w:t>
            </w:r>
          </w:p>
        </w:tc>
      </w:tr>
      <w:tr w:rsidR="00A72580" w:rsidRPr="00850D61" w14:paraId="07A02087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6919618A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FEBF0" w14:textId="1464B904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64,1.1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B12E2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76,1.187]</w:t>
            </w:r>
          </w:p>
        </w:tc>
      </w:tr>
      <w:tr w:rsidR="00A72580" w:rsidRPr="00850D61" w14:paraId="171AE508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50C85E7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9C4DC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212E0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72580" w:rsidRPr="00850D61" w14:paraId="28ACC9C5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7DD12C95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3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857AC" w14:textId="771A8A78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851F4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81</w:t>
            </w:r>
          </w:p>
        </w:tc>
      </w:tr>
      <w:tr w:rsidR="00A72580" w:rsidRPr="00850D61" w14:paraId="5808C297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07C55307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ED975" w14:textId="503F0A64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56,1.0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933E6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55,1.027]</w:t>
            </w:r>
          </w:p>
        </w:tc>
      </w:tr>
      <w:tr w:rsidR="00A72580" w:rsidRPr="00850D61" w14:paraId="3CE8CBC7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631DF1FF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9A6FF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83291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72580" w:rsidRPr="00850D61" w14:paraId="06B3DCDB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49DE68BC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4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4CD29" w14:textId="1D7E6E4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F8811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976</w:t>
            </w:r>
          </w:p>
        </w:tc>
      </w:tr>
      <w:tr w:rsidR="00A72580" w:rsidRPr="00850D61" w14:paraId="33E9AF2D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3D2C6785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C285D" w14:textId="16596C5E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51,1.1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569D3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45,1.126]</w:t>
            </w:r>
          </w:p>
        </w:tc>
      </w:tr>
      <w:tr w:rsidR="00A72580" w:rsidRPr="00850D61" w14:paraId="5EBE6FD9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6F21E00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5B8DF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218CF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72580" w:rsidRPr="00850D61" w14:paraId="745AA5E0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4AD5CFF1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5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730EA" w14:textId="7F9F0C11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49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C24C0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79</w:t>
            </w:r>
          </w:p>
        </w:tc>
      </w:tr>
      <w:tr w:rsidR="00A72580" w:rsidRPr="00850D61" w14:paraId="344F2357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549A7131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F55784" w14:textId="139ED1AE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30,0.9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B4051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54,1.026]</w:t>
            </w:r>
          </w:p>
        </w:tc>
      </w:tr>
      <w:tr w:rsidR="00A72580" w:rsidRPr="00850D61" w14:paraId="6BC8998A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5B0B981F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7BD18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E27C5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72580" w:rsidRPr="00850D61" w14:paraId="3C39D03C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09B72F68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6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26E64" w14:textId="4EDEAA18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42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1C25B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86</w:t>
            </w:r>
          </w:p>
        </w:tc>
      </w:tr>
      <w:tr w:rsidR="00A72580" w:rsidRPr="00850D61" w14:paraId="218B5012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0F669F6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BC5E0" w14:textId="4F30492A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23,0.9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31576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60,1.034]</w:t>
            </w:r>
          </w:p>
        </w:tc>
      </w:tr>
      <w:tr w:rsidR="00A72580" w:rsidRPr="00850D61" w14:paraId="4ED9FB56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788B9448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494E1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045FF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72580" w:rsidRPr="00850D61" w14:paraId="7255827A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B8BF8D2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7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55D50" w14:textId="0A73A00F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723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69BBC7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782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A72580" w:rsidRPr="00850D61" w14:paraId="787444F2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557B8392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35E9D" w14:textId="10D02416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615,0.8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1A06D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664,0.921]</w:t>
            </w:r>
          </w:p>
        </w:tc>
      </w:tr>
      <w:tr w:rsidR="00A72580" w:rsidRPr="00850D61" w14:paraId="25D64569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F85DF78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AB344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C2C23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72580" w:rsidRPr="00850D61" w14:paraId="34110D6B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8318904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8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216F4" w14:textId="1C052228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684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74078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749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A72580" w:rsidRPr="00850D61" w14:paraId="0A0C72D7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0D3C82D6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411B9" w14:textId="0BFC1AEC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581,0.8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8D913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633,0.886]</w:t>
            </w:r>
          </w:p>
        </w:tc>
      </w:tr>
      <w:tr w:rsidR="00A72580" w:rsidRPr="00850D61" w14:paraId="4CA1DADD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A9E59C8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6FF8F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6E9BE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72580" w:rsidRPr="00850D61" w14:paraId="7849C10F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78563D01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9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F3EB6" w14:textId="61A180A9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663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57C99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755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A72580" w:rsidRPr="00850D61" w14:paraId="6282AA5B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40806797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2F189" w14:textId="0BD1C4B1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565,0.7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8DAE8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641,0.891]</w:t>
            </w:r>
          </w:p>
        </w:tc>
      </w:tr>
      <w:tr w:rsidR="00A72580" w:rsidRPr="00850D61" w14:paraId="1D94AF09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49CE481D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15F53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29E02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72580" w:rsidRPr="00850D61" w14:paraId="6A1E75C2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6C0BACEE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10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61D4D" w14:textId="09735FFE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571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EC9BE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680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A72580" w:rsidRPr="00850D61" w14:paraId="75DC41C1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D987782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D7C82" w14:textId="2A3654C3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486,0.6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E6F9A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577,0.801]</w:t>
            </w:r>
          </w:p>
        </w:tc>
      </w:tr>
      <w:tr w:rsidR="00A72580" w:rsidRPr="00850D61" w14:paraId="11476B7C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DD38F03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23058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57A09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72580" w:rsidRPr="00850D61" w14:paraId="78E9663A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7BF34112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11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44540" w14:textId="015E8D3E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504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18FE1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630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A72580" w:rsidRPr="00850D61" w14:paraId="79A2C8F8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D03C7D1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56370" w14:textId="235D332E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433,0.5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4703E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538,0.737]</w:t>
            </w:r>
          </w:p>
        </w:tc>
      </w:tr>
      <w:tr w:rsidR="00A72580" w:rsidRPr="00850D61" w14:paraId="50E4ED30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7504D91D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A13A9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12A69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72580" w:rsidRPr="00850D61" w14:paraId="2F5D1CDC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796C2B9E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12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23CCA" w14:textId="49813345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405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2FCE8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511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A72580" w:rsidRPr="00850D61" w14:paraId="6D8142B1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228EFD4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54B92" w14:textId="7C98AEF3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345,0.4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0D250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433,0.602]</w:t>
            </w:r>
          </w:p>
        </w:tc>
      </w:tr>
      <w:tr w:rsidR="00A72580" w:rsidRPr="00850D61" w14:paraId="55979226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2E8756B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D39BF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D5735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72580" w:rsidRPr="00850D61" w14:paraId="36BD4D77" w14:textId="77777777" w:rsidTr="00A72580">
        <w:tc>
          <w:tcPr>
            <w:tcW w:w="2516" w:type="dxa"/>
            <w:tcBorders>
              <w:top w:val="nil"/>
              <w:left w:val="nil"/>
              <w:right w:val="nil"/>
            </w:tcBorders>
          </w:tcPr>
          <w:p w14:paraId="32CEAC6C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13 sessio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B9854C" w14:textId="087C9060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419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13B9B30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545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A72580" w:rsidRPr="00850D61" w14:paraId="272DB791" w14:textId="77777777" w:rsidTr="00A72580"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19D95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71E51" w14:textId="2DBB5C29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352,0.49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2E450" w14:textId="777777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455,0.652]</w:t>
            </w:r>
          </w:p>
        </w:tc>
      </w:tr>
      <w:tr w:rsidR="00391995" w:rsidRPr="00850D61" w14:paraId="54EDF3A6" w14:textId="77777777" w:rsidTr="00A72580">
        <w:tc>
          <w:tcPr>
            <w:tcW w:w="2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7FBBC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ge group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12EC5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BFC62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1298DB8A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47A8FC0C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Aged 18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A42E8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5A35C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91995" w:rsidRPr="00850D61" w14:paraId="717DC1AB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0D2AEBD1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56A9F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82A5B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91995" w:rsidRPr="00850D61" w14:paraId="23114885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007BAA72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468B7E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21D77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5AC124FD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6917CFDC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Aged 35 to 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E17F1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95D67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146</w:t>
            </w:r>
          </w:p>
        </w:tc>
      </w:tr>
      <w:tr w:rsidR="00391995" w:rsidRPr="00850D61" w14:paraId="789F16D4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3EB4DF51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8055C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27995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51,1.543]</w:t>
            </w:r>
          </w:p>
        </w:tc>
      </w:tr>
      <w:tr w:rsidR="00391995" w:rsidRPr="00850D61" w14:paraId="0A895965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0A3BAAB8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1174E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7E998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550F9725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52371DC1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Aged 45 to 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D5972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D2636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218</w:t>
            </w:r>
          </w:p>
        </w:tc>
      </w:tr>
      <w:tr w:rsidR="00391995" w:rsidRPr="00850D61" w14:paraId="1B5313B3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522642C1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BB790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DD3CC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918,1.616]</w:t>
            </w:r>
          </w:p>
        </w:tc>
      </w:tr>
      <w:tr w:rsidR="00391995" w:rsidRPr="00850D61" w14:paraId="3DEEF5C6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5D2784A8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8F793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E945F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2C62B13A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3579109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Aged 55 to 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3D386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67993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004</w:t>
            </w:r>
          </w:p>
        </w:tc>
      </w:tr>
      <w:tr w:rsidR="00391995" w:rsidRPr="00850D61" w14:paraId="0D989109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6135DA15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C3390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316A6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58,1.331]</w:t>
            </w:r>
          </w:p>
        </w:tc>
      </w:tr>
      <w:tr w:rsidR="00391995" w:rsidRPr="00850D61" w14:paraId="3742614A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3100B89F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78801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9327B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28E6393B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089B2E1A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Aged 65 to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4433B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41996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41</w:t>
            </w:r>
          </w:p>
        </w:tc>
      </w:tr>
      <w:tr w:rsidR="00391995" w:rsidRPr="00850D61" w14:paraId="66956532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32E4694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673CE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59016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630,1.124]</w:t>
            </w:r>
          </w:p>
        </w:tc>
      </w:tr>
      <w:tr w:rsidR="00391995" w:rsidRPr="00850D61" w14:paraId="606770AC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0C581AC4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77E63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863BF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2EF63023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7B5A71F7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Aged 75 to 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2F7C1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79E06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749</w:t>
            </w:r>
          </w:p>
        </w:tc>
      </w:tr>
      <w:tr w:rsidR="00391995" w:rsidRPr="00850D61" w14:paraId="3A86EE98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35A16E08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6EF0B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D2D12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555,1.011]</w:t>
            </w:r>
          </w:p>
        </w:tc>
      </w:tr>
      <w:tr w:rsidR="00391995" w:rsidRPr="00850D61" w14:paraId="52A71446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657C1C00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B2395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10770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40C64790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6EC1B14C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  Aged 8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B91B8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202E8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592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391995" w:rsidRPr="00850D61" w14:paraId="123CCC76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1B42B85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63661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0EF65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397,0.883]</w:t>
            </w:r>
          </w:p>
        </w:tc>
      </w:tr>
      <w:tr w:rsidR="00391995" w:rsidRPr="00850D61" w14:paraId="60B6F699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417C8B61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BF123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EB0F2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6CCB3B3E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661F3EBF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70631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579B8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133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391995" w:rsidRPr="00850D61" w14:paraId="62034D2A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4BACAA97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94071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A03DE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059,1.213]</w:t>
            </w:r>
          </w:p>
        </w:tc>
      </w:tr>
      <w:tr w:rsidR="00391995" w:rsidRPr="00850D61" w14:paraId="476E6D8E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33B4254B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Deprivation quintil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76A57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75902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6066F4E4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726DB387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ost depri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D452A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357AA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91995" w:rsidRPr="00850D61" w14:paraId="62C3539A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68CDAA63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E96D2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CBDA0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91995" w:rsidRPr="00850D61" w14:paraId="60C7319C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7A6B28C9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8B228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7B492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214FADEB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54C70F27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D3111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05A93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76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391995" w:rsidRPr="00850D61" w14:paraId="684145E1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08CFD53C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40F81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37DE2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89,0.972]</w:t>
            </w:r>
          </w:p>
        </w:tc>
      </w:tr>
      <w:tr w:rsidR="00391995" w:rsidRPr="00850D61" w14:paraId="641FEB71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B22AF77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B24331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89C46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071C35B1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379828DD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485D1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E9378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34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391995" w:rsidRPr="00850D61" w14:paraId="2386971D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60448BA2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DB8DE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9EF84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50,0.927]</w:t>
            </w:r>
          </w:p>
        </w:tc>
      </w:tr>
      <w:tr w:rsidR="00391995" w:rsidRPr="00850D61" w14:paraId="1CBB844D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7D5FE62F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E912F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49882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4651E267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60CF45FA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C7704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E9D35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07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391995" w:rsidRPr="00850D61" w14:paraId="3D116E40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4E6775D7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08C93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DCA94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23,0.901]</w:t>
            </w:r>
          </w:p>
        </w:tc>
      </w:tr>
      <w:tr w:rsidR="00391995" w:rsidRPr="00850D61" w14:paraId="20DD0C1F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60BF68F6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A8BCC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1D033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697B9E85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5B26C1B3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Least depri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1D1F5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08D5B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737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391995" w:rsidRPr="00850D61" w14:paraId="303CDE59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467D3293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A1E93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3B9D4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657,0.828]</w:t>
            </w:r>
          </w:p>
        </w:tc>
      </w:tr>
      <w:tr w:rsidR="00391995" w:rsidRPr="00850D61" w14:paraId="0C102927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A2AB820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67B84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D5343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1949C50E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630781BA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89E21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71E80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801</w:t>
            </w:r>
          </w:p>
        </w:tc>
      </w:tr>
      <w:tr w:rsidR="00391995" w:rsidRPr="00850D61" w14:paraId="5EC5587B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3E197889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2006D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73B94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05,4.033]</w:t>
            </w:r>
          </w:p>
        </w:tc>
      </w:tr>
      <w:tr w:rsidR="00391995" w:rsidRPr="00850D61" w14:paraId="71014A56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53E05DF9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BMI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1EA87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F2B69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6B78227C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598DB45C" w14:textId="3FE8B0AB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="00A72580" w:rsidRPr="00850D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der/healthy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D15A6" w14:textId="77777777" w:rsidR="00391995" w:rsidRPr="00850D61" w:rsidRDefault="00391995" w:rsidP="003919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44E2F" w14:textId="77777777" w:rsidR="00391995" w:rsidRPr="00850D61" w:rsidRDefault="00391995" w:rsidP="003919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91995" w:rsidRPr="00850D61" w14:paraId="0EA12B51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7ACFDED6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4B83F" w14:textId="77777777" w:rsidR="00391995" w:rsidRPr="00850D61" w:rsidRDefault="00391995" w:rsidP="003919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D1025" w14:textId="77777777" w:rsidR="00391995" w:rsidRPr="00850D61" w:rsidRDefault="00391995" w:rsidP="003919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91995" w:rsidRPr="00850D61" w14:paraId="09D0E268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58078E07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086F3" w14:textId="77777777" w:rsidR="00391995" w:rsidRPr="00850D61" w:rsidRDefault="00391995" w:rsidP="003919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5DB0A" w14:textId="77777777" w:rsidR="00391995" w:rsidRPr="00850D61" w:rsidRDefault="00391995" w:rsidP="003919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3C26A398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D8A661B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BE7BC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5ED89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355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391995" w:rsidRPr="00850D61" w14:paraId="28D7FB4E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315EDDC1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DFF4B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7B357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189,1.544]</w:t>
            </w:r>
          </w:p>
        </w:tc>
      </w:tr>
      <w:tr w:rsidR="00391995" w:rsidRPr="00850D61" w14:paraId="628BE941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00D0ABFE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2DBC7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65D73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7B0E1616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C8052B5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1B967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2817B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2.340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391995" w:rsidRPr="00850D61" w14:paraId="764C8D15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667231FE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4BB9C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E1D72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2.072,2.643]</w:t>
            </w:r>
          </w:p>
        </w:tc>
      </w:tr>
      <w:tr w:rsidR="00391995" w:rsidRPr="00850D61" w14:paraId="6C716337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71CD4354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CF283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07551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32C075E6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54F81710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991CF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B999A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590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391995" w:rsidRPr="00850D61" w14:paraId="25AD4055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C77C0F0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17C7F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1EEA7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273,1.987]</w:t>
            </w:r>
          </w:p>
        </w:tc>
      </w:tr>
      <w:tr w:rsidR="00391995" w:rsidRPr="00850D61" w14:paraId="37ED4EB0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0289B12F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Employment category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F034E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EC020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005745AE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5F07F38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4D538C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AF149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91995" w:rsidRPr="00850D61" w14:paraId="2B2A00E5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F18D49E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171E9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BEEEE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91995" w:rsidRPr="00850D61" w14:paraId="30B8AB09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05712245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C52B5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DD8F4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3656250F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37863A0F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Ret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E175C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2E9F5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104</w:t>
            </w:r>
          </w:p>
        </w:tc>
      </w:tr>
      <w:tr w:rsidR="00391995" w:rsidRPr="00850D61" w14:paraId="46A3B963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1D88E1D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0A3F6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EDB66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993,1.228]</w:t>
            </w:r>
          </w:p>
        </w:tc>
      </w:tr>
      <w:tr w:rsidR="00391995" w:rsidRPr="00850D61" w14:paraId="667FCE8D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20BE2EF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DA7BD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8F15A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10FDA13B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5023F4A7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D870F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2FC81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247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391995" w:rsidRPr="00850D61" w14:paraId="587CFE10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6D1F0908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A6560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FFC40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109,1.402]</w:t>
            </w:r>
          </w:p>
        </w:tc>
      </w:tr>
      <w:tr w:rsidR="00391995" w:rsidRPr="00850D61" w14:paraId="54BE1F59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4E2B8B58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D9F82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D37B0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1388DAA2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CC56CF4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19B64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3217F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204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391995" w:rsidRPr="00850D61" w14:paraId="7098238B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043835FF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C3380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0BAB8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067,1.359]</w:t>
            </w:r>
          </w:p>
        </w:tc>
      </w:tr>
      <w:tr w:rsidR="00391995" w:rsidRPr="00850D61" w14:paraId="62EE61E5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798919F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Ethnicity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739A2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AD085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01129D33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6E2E7763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71212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CEED1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91995" w:rsidRPr="00850D61" w14:paraId="6784B66A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422555C4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80870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87387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91995" w:rsidRPr="00850D61" w14:paraId="435F1BB5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6956FF6F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239FD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771A2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5C40EAA4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32B6D003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6D417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33764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313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391995" w:rsidRPr="00850D61" w14:paraId="15E56944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41768453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F2975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66E62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183,1.457]</w:t>
            </w:r>
          </w:p>
        </w:tc>
      </w:tr>
      <w:tr w:rsidR="00391995" w:rsidRPr="00850D61" w14:paraId="6B9ECBBA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D040A01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099F6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F44CB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0553621E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45FA9050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F1CB6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D4F2D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06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391995" w:rsidRPr="00850D61" w14:paraId="6A22C000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6AE7DA9C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A77F9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97B7A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690,0.941]</w:t>
            </w:r>
          </w:p>
        </w:tc>
      </w:tr>
      <w:tr w:rsidR="00391995" w:rsidRPr="00850D61" w14:paraId="6CA7E8AB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522CA12E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0521B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A9AF7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66716D4D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0095DA8A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ixed &amp; Other ethnic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DA1B3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10109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210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391995" w:rsidRPr="00850D61" w14:paraId="678C3DB6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87B1FEB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43C9C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5F606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030,1.423]</w:t>
            </w:r>
          </w:p>
        </w:tc>
      </w:tr>
      <w:tr w:rsidR="00391995" w:rsidRPr="00850D61" w14:paraId="38B0B0DE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0A2860C9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5C78D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53F78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12BA920E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6D7DF90E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88812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8E949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072</w:t>
            </w:r>
          </w:p>
        </w:tc>
      </w:tr>
      <w:tr w:rsidR="00391995" w:rsidRPr="00850D61" w14:paraId="2A55610F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A81D25E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02B3B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72A0F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900,1.277]</w:t>
            </w:r>
          </w:p>
        </w:tc>
      </w:tr>
      <w:tr w:rsidR="00391995" w:rsidRPr="00850D61" w14:paraId="7CFB528B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8795910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Disability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A81C5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13CED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675BCFB9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509AA7D7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No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5BAFF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3A4F3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91995" w:rsidRPr="00850D61" w14:paraId="72A597DC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483CD70E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30EAC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6CD7A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91995" w:rsidRPr="00850D61" w14:paraId="657D49B7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55BFCB41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57207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44239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718EF269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281D67D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E2732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025BF8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234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391995" w:rsidRPr="00850D61" w14:paraId="6773CED3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3F6A4A0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658FA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05A45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134,1.343]</w:t>
            </w:r>
          </w:p>
        </w:tc>
      </w:tr>
      <w:tr w:rsidR="00391995" w:rsidRPr="00850D61" w14:paraId="56DA6F36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60D2529C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82254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9F3CA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3EC7A683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4E95ADD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F8782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E5B0C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972</w:t>
            </w:r>
          </w:p>
        </w:tc>
      </w:tr>
      <w:tr w:rsidR="00391995" w:rsidRPr="00850D61" w14:paraId="3001DE03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0C4BD08D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C6659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F35DB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34,1.132]</w:t>
            </w:r>
          </w:p>
        </w:tc>
      </w:tr>
      <w:tr w:rsidR="00391995" w:rsidRPr="00850D61" w14:paraId="6F21D11F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52AEEF8E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Smoking statu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90BF4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C62A9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7415C15A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7F608978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6C07F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3A460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91995" w:rsidRPr="00850D61" w14:paraId="66F753D9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01A788AB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2BC0D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4ED7B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91995" w:rsidRPr="00850D61" w14:paraId="4B7B194F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39588AF4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79001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C3647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6FB9F784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4C86CB88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Ex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B0675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39F7A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012</w:t>
            </w:r>
          </w:p>
        </w:tc>
      </w:tr>
      <w:tr w:rsidR="00391995" w:rsidRPr="00850D61" w14:paraId="7A206B76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4C5967E2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3165B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D5EF3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14,1.435]</w:t>
            </w:r>
          </w:p>
        </w:tc>
      </w:tr>
      <w:tr w:rsidR="00391995" w:rsidRPr="00850D61" w14:paraId="798C27D4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48C7903E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57676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E61D6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52ECF9A7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0E0EF19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147F5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24C7D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983</w:t>
            </w:r>
          </w:p>
        </w:tc>
      </w:tr>
      <w:tr w:rsidR="00391995" w:rsidRPr="00850D61" w14:paraId="549A084D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683255E1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58D40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8BB66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60,1.122]</w:t>
            </w:r>
          </w:p>
        </w:tc>
      </w:tr>
      <w:tr w:rsidR="00391995" w:rsidRPr="00850D61" w14:paraId="06045E6D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343D606B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8B8AC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1631F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91995" w:rsidRPr="00850D61" w14:paraId="67363731" w14:textId="77777777" w:rsidTr="00A72580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70A73DFB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1C3D6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2DA1B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99</w:t>
            </w:r>
          </w:p>
        </w:tc>
      </w:tr>
      <w:tr w:rsidR="00391995" w:rsidRPr="00850D61" w14:paraId="65439591" w14:textId="77777777" w:rsidTr="00A72580"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03688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8D02F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74735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67,1.053]</w:t>
            </w:r>
          </w:p>
        </w:tc>
      </w:tr>
      <w:tr w:rsidR="00391995" w:rsidRPr="00850D61" w14:paraId="5E855C73" w14:textId="77777777" w:rsidTr="00A72580"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DC94B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0387C" w14:textId="0094E1A6" w:rsidR="00391995" w:rsidRPr="00850D61" w:rsidRDefault="00A72580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518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3B8CC" w14:textId="77777777" w:rsidR="00391995" w:rsidRPr="00850D61" w:rsidRDefault="00391995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51803</w:t>
            </w:r>
          </w:p>
        </w:tc>
      </w:tr>
    </w:tbl>
    <w:p w14:paraId="658F144C" w14:textId="25079B8C" w:rsidR="00850D61" w:rsidRDefault="00850D61" w:rsidP="00850D61">
      <w:pPr>
        <w:rPr>
          <w:rFonts w:ascii="Arial" w:hAnsi="Arial" w:cs="Arial"/>
          <w:sz w:val="18"/>
          <w:szCs w:val="18"/>
          <w:lang w:val="en-US"/>
        </w:rPr>
      </w:pPr>
      <w:r w:rsidRPr="00850D61">
        <w:rPr>
          <w:rFonts w:ascii="Arial" w:hAnsi="Arial" w:cs="Arial"/>
          <w:sz w:val="18"/>
          <w:szCs w:val="18"/>
        </w:rPr>
        <w:t xml:space="preserve">Coefficients are hazard ratios. </w:t>
      </w:r>
      <w:r w:rsidRPr="00850D61">
        <w:rPr>
          <w:rFonts w:ascii="Arial" w:hAnsi="Arial" w:cs="Arial"/>
          <w:sz w:val="18"/>
          <w:szCs w:val="18"/>
          <w:lang w:val="en-US"/>
        </w:rPr>
        <w:t>95% con</w:t>
      </w:r>
      <w:r>
        <w:rPr>
          <w:rFonts w:ascii="Arial" w:hAnsi="Arial" w:cs="Arial"/>
          <w:sz w:val="18"/>
          <w:szCs w:val="18"/>
          <w:lang w:val="en-US"/>
        </w:rPr>
        <w:t>fidence intervals in brackets</w:t>
      </w:r>
      <w:r w:rsidRPr="00850D61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. </w:t>
      </w:r>
      <w:r w:rsidRPr="00850D61">
        <w:rPr>
          <w:rFonts w:ascii="Arial" w:hAnsi="Arial" w:cs="Arial"/>
          <w:sz w:val="18"/>
          <w:szCs w:val="18"/>
          <w:lang w:val="en-US"/>
        </w:rPr>
        <w:t>The regression model in column 2</w:t>
      </w:r>
      <w:r w:rsidRPr="00850D61">
        <w:rPr>
          <w:rFonts w:ascii="Arial" w:eastAsia="Times New Roman" w:hAnsi="Arial" w:cs="Arial"/>
          <w:color w:val="000000"/>
          <w:sz w:val="18"/>
          <w:szCs w:val="18"/>
          <w:lang w:val="en-US" w:eastAsia="en-GB"/>
        </w:rPr>
        <w:t xml:space="preserve"> </w:t>
      </w:r>
      <w:r w:rsidRPr="00850D61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also includes fixed effects for programme provider, NHS England Region</w:t>
      </w:r>
      <w:r w:rsidR="00C340BD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,</w:t>
      </w:r>
      <w:r w:rsidRPr="00850D61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and referral month.</w:t>
      </w:r>
      <w:r w:rsidR="0057011B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BMI: Body Mass Index.</w:t>
      </w:r>
      <w:r w:rsidRPr="00850D61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</w:t>
      </w:r>
      <w:r w:rsidRPr="00850D61">
        <w:rPr>
          <w:rFonts w:ascii="Arial" w:hAnsi="Arial" w:cs="Arial"/>
          <w:sz w:val="18"/>
          <w:szCs w:val="18"/>
          <w:vertAlign w:val="superscript"/>
          <w:lang w:val="en-US"/>
        </w:rPr>
        <w:t>*</w:t>
      </w:r>
      <w:r w:rsidRPr="00850D61">
        <w:rPr>
          <w:rFonts w:ascii="Arial" w:hAnsi="Arial" w:cs="Arial"/>
          <w:sz w:val="18"/>
          <w:szCs w:val="18"/>
          <w:lang w:val="en-US"/>
        </w:rPr>
        <w:t xml:space="preserve"> </w:t>
      </w:r>
      <w:r w:rsidRPr="00850D61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850D61">
        <w:rPr>
          <w:rFonts w:ascii="Arial" w:hAnsi="Arial" w:cs="Arial"/>
          <w:sz w:val="18"/>
          <w:szCs w:val="18"/>
          <w:lang w:val="en-US"/>
        </w:rPr>
        <w:t xml:space="preserve"> &lt; 0.05, </w:t>
      </w:r>
      <w:r w:rsidRPr="00850D61">
        <w:rPr>
          <w:rFonts w:ascii="Arial" w:hAnsi="Arial" w:cs="Arial"/>
          <w:sz w:val="18"/>
          <w:szCs w:val="18"/>
          <w:vertAlign w:val="superscript"/>
          <w:lang w:val="en-US"/>
        </w:rPr>
        <w:t>**</w:t>
      </w:r>
      <w:r w:rsidRPr="00850D61">
        <w:rPr>
          <w:rFonts w:ascii="Arial" w:hAnsi="Arial" w:cs="Arial"/>
          <w:sz w:val="18"/>
          <w:szCs w:val="18"/>
          <w:lang w:val="en-US"/>
        </w:rPr>
        <w:t xml:space="preserve"> </w:t>
      </w:r>
      <w:r w:rsidRPr="00850D61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850D61">
        <w:rPr>
          <w:rFonts w:ascii="Arial" w:hAnsi="Arial" w:cs="Arial"/>
          <w:sz w:val="18"/>
          <w:szCs w:val="18"/>
          <w:lang w:val="en-US"/>
        </w:rPr>
        <w:t xml:space="preserve"> &lt; 0.01, </w:t>
      </w:r>
      <w:r w:rsidRPr="00850D61">
        <w:rPr>
          <w:rFonts w:ascii="Arial" w:hAnsi="Arial" w:cs="Arial"/>
          <w:sz w:val="18"/>
          <w:szCs w:val="18"/>
          <w:vertAlign w:val="superscript"/>
          <w:lang w:val="en-US"/>
        </w:rPr>
        <w:t>***</w:t>
      </w:r>
      <w:r w:rsidRPr="00850D61">
        <w:rPr>
          <w:rFonts w:ascii="Arial" w:hAnsi="Arial" w:cs="Arial"/>
          <w:sz w:val="18"/>
          <w:szCs w:val="18"/>
          <w:lang w:val="en-US"/>
        </w:rPr>
        <w:t xml:space="preserve"> </w:t>
      </w:r>
      <w:r w:rsidRPr="00850D61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850D61">
        <w:rPr>
          <w:rFonts w:ascii="Arial" w:hAnsi="Arial" w:cs="Arial"/>
          <w:sz w:val="18"/>
          <w:szCs w:val="18"/>
          <w:lang w:val="en-US"/>
        </w:rPr>
        <w:t xml:space="preserve"> &lt; 0.001</w:t>
      </w:r>
    </w:p>
    <w:p w14:paraId="3D3888A9" w14:textId="77777777" w:rsidR="00391995" w:rsidRPr="00850D61" w:rsidRDefault="00391995">
      <w:pPr>
        <w:rPr>
          <w:rFonts w:ascii="Arial" w:hAnsi="Arial" w:cs="Arial"/>
          <w:sz w:val="20"/>
          <w:szCs w:val="20"/>
        </w:rPr>
      </w:pPr>
    </w:p>
    <w:p w14:paraId="3CDF8FEA" w14:textId="77777777" w:rsidR="00163F07" w:rsidRPr="00850D61" w:rsidRDefault="00163F07">
      <w:pPr>
        <w:rPr>
          <w:rFonts w:ascii="Arial" w:hAnsi="Arial" w:cs="Arial"/>
          <w:sz w:val="20"/>
          <w:szCs w:val="20"/>
        </w:rPr>
      </w:pPr>
      <w:r w:rsidRPr="00850D61">
        <w:rPr>
          <w:rFonts w:ascii="Arial" w:hAnsi="Arial" w:cs="Arial"/>
          <w:sz w:val="20"/>
          <w:szCs w:val="20"/>
        </w:rPr>
        <w:br w:type="page"/>
      </w:r>
    </w:p>
    <w:p w14:paraId="67A0D9A6" w14:textId="5EDD808B" w:rsidR="00163F07" w:rsidRPr="00850D61" w:rsidRDefault="00C41558" w:rsidP="00163F07">
      <w:pPr>
        <w:spacing w:after="0" w:line="240" w:lineRule="auto"/>
        <w:rPr>
          <w:rFonts w:ascii="Arial" w:hAnsi="Arial" w:cs="Arial"/>
          <w:noProof/>
          <w:sz w:val="20"/>
          <w:szCs w:val="20"/>
          <w:lang w:eastAsia="en-GB"/>
        </w:rPr>
      </w:pPr>
      <w:r w:rsidRPr="00850D61">
        <w:rPr>
          <w:rFonts w:ascii="Arial" w:eastAsia="Times New Roman" w:hAnsi="Arial" w:cs="Arial"/>
          <w:color w:val="000000"/>
          <w:sz w:val="20"/>
          <w:szCs w:val="20"/>
          <w:lang w:eastAsia="en-GB"/>
        </w:rPr>
        <w:lastRenderedPageBreak/>
        <w:t>Table S</w:t>
      </w:r>
      <w:r w:rsidR="00163F07" w:rsidRPr="00850D6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2. Survival models of programme completion and risk of progression to type 2 diabetes</w:t>
      </w:r>
      <w:r w:rsidR="001D123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.</w:t>
      </w:r>
    </w:p>
    <w:tbl>
      <w:tblPr>
        <w:tblW w:w="10375" w:type="dxa"/>
        <w:tblLook w:val="0000" w:firstRow="0" w:lastRow="0" w:firstColumn="0" w:lastColumn="0" w:noHBand="0" w:noVBand="0"/>
      </w:tblPr>
      <w:tblGrid>
        <w:gridCol w:w="3612"/>
        <w:gridCol w:w="3726"/>
        <w:gridCol w:w="3037"/>
      </w:tblGrid>
      <w:tr w:rsidR="00163F07" w:rsidRPr="00850D61" w14:paraId="56CC8D7C" w14:textId="77777777" w:rsidTr="00A72580">
        <w:tc>
          <w:tcPr>
            <w:tcW w:w="3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AA6C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BC761" w14:textId="6C4C2BEB" w:rsidR="00163F07" w:rsidRPr="00850D61" w:rsidRDefault="00A72580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Hazard ratio associated with progression to type 2 diabetes between 12 months from referral and 31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t</w:t>
            </w: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March 2020</w:t>
            </w:r>
          </w:p>
        </w:tc>
      </w:tr>
      <w:tr w:rsidR="00163F07" w:rsidRPr="00850D61" w14:paraId="40AA91F9" w14:textId="77777777" w:rsidTr="00A72580">
        <w:tc>
          <w:tcPr>
            <w:tcW w:w="3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C9F3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4102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Participants at 13 session provid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BF9C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Participants at all providers</w:t>
            </w:r>
          </w:p>
        </w:tc>
      </w:tr>
      <w:tr w:rsidR="00163F07" w:rsidRPr="00850D61" w14:paraId="4201032A" w14:textId="77777777" w:rsidTr="00A72580">
        <w:tc>
          <w:tcPr>
            <w:tcW w:w="3612" w:type="dxa"/>
            <w:tcBorders>
              <w:top w:val="nil"/>
              <w:left w:val="nil"/>
              <w:right w:val="nil"/>
            </w:tcBorders>
          </w:tcPr>
          <w:p w14:paraId="6AAEE442" w14:textId="624CCDD6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Completed </w:t>
            </w:r>
            <w:proofErr w:type="spellStart"/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programme</w:t>
            </w:r>
            <w:proofErr w:type="spellEnd"/>
            <w:r w:rsidR="00A72580"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(≥60% of session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27799E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693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15842A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686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1A502657" w14:textId="77777777" w:rsidTr="00A72580">
        <w:trPr>
          <w:trHeight w:val="92"/>
        </w:trPr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33295" w14:textId="3781675B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84D2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645,0.74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5A96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643,0.732]</w:t>
            </w:r>
          </w:p>
        </w:tc>
      </w:tr>
      <w:tr w:rsidR="00163F07" w:rsidRPr="00850D61" w14:paraId="33D90960" w14:textId="77777777" w:rsidTr="00A72580">
        <w:tc>
          <w:tcPr>
            <w:tcW w:w="3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B964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ge group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FC30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9E31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72580" w:rsidRPr="00850D61" w14:paraId="6F84EDA6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58CBFBB4" w14:textId="2563C696" w:rsidR="00A72580" w:rsidRPr="00850D61" w:rsidRDefault="00A72580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Aged 18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4029B" w14:textId="7FC62122" w:rsidR="00A72580" w:rsidRPr="00850D61" w:rsidRDefault="00A72580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4C275" w14:textId="5A09251F" w:rsidR="00A72580" w:rsidRPr="00850D61" w:rsidRDefault="00A72580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A72580" w:rsidRPr="00850D61" w14:paraId="75B4C773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4D5AF206" w14:textId="77777777" w:rsidR="00A72580" w:rsidRPr="00850D61" w:rsidRDefault="00A72580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3A4C6" w14:textId="6EF221D7" w:rsidR="00A72580" w:rsidRPr="00850D61" w:rsidRDefault="00A72580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51C8A" w14:textId="2BE20562" w:rsidR="00A72580" w:rsidRPr="00850D61" w:rsidRDefault="00A72580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A72580" w:rsidRPr="00850D61" w14:paraId="77184639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2B0F4BC3" w14:textId="77777777" w:rsidR="00A72580" w:rsidRPr="00850D61" w:rsidRDefault="00A72580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A549B" w14:textId="77777777" w:rsidR="00A72580" w:rsidRPr="00850D61" w:rsidRDefault="00A72580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C6CD7" w14:textId="77777777" w:rsidR="00A72580" w:rsidRPr="00850D61" w:rsidRDefault="00A72580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0BBF656A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2849679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Aged 35 to 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6E84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A24B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055</w:t>
            </w:r>
          </w:p>
        </w:tc>
      </w:tr>
      <w:tr w:rsidR="00163F07" w:rsidRPr="00850D61" w14:paraId="2D208C42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48A23A5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4391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50,1.5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E6D3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17,1.361]</w:t>
            </w:r>
          </w:p>
        </w:tc>
      </w:tr>
      <w:tr w:rsidR="00163F07" w:rsidRPr="00850D61" w14:paraId="2FCE9C13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54B1791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E911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1DCC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5AB71B27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2446551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Aged 45 to 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AA16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DDA2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091</w:t>
            </w:r>
          </w:p>
        </w:tc>
      </w:tr>
      <w:tr w:rsidR="00163F07" w:rsidRPr="00850D61" w14:paraId="050C71EA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3D99933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17BF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917,1.6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DD4D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57,1.390]</w:t>
            </w:r>
          </w:p>
        </w:tc>
      </w:tr>
      <w:tr w:rsidR="00163F07" w:rsidRPr="00850D61" w14:paraId="5C84D516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497ADE1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A63DF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510D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23F7DB7A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6EEF8EE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Aged 55 to 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ADD1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0577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903</w:t>
            </w:r>
          </w:p>
        </w:tc>
      </w:tr>
      <w:tr w:rsidR="00163F07" w:rsidRPr="00850D61" w14:paraId="27BF28A1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76ABA51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9786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49,1.3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C52B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10,1.148]</w:t>
            </w:r>
          </w:p>
        </w:tc>
      </w:tr>
      <w:tr w:rsidR="00163F07" w:rsidRPr="00850D61" w14:paraId="4AC19ECC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6B8667A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3503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9A3E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7B30E318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00F5D5B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Aged 65 to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3E27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47A3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763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163F07" w:rsidRPr="00850D61" w14:paraId="4C6949C8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1D85179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5D54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620,1.1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459E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597,0.976]</w:t>
            </w:r>
          </w:p>
        </w:tc>
      </w:tr>
      <w:tr w:rsidR="00163F07" w:rsidRPr="00850D61" w14:paraId="7B1AD5F2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7E40623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4825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8290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4B25D0A0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4F8E8E0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Aged 75 to 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BE97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741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8D0F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655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163F07" w:rsidRPr="00850D61" w14:paraId="6ED0AEB4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04C160B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A931F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549,0.9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E9B8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507,0.846]</w:t>
            </w:r>
          </w:p>
        </w:tc>
      </w:tr>
      <w:tr w:rsidR="00163F07" w:rsidRPr="00850D61" w14:paraId="5A848DF9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56CB1F7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3A7B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534B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4620C268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2A47717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Aged 8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873D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593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0CCE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579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163F07" w:rsidRPr="00850D61" w14:paraId="160550FB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71CEF47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617A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398,0.8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757E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410,0.818]</w:t>
            </w:r>
          </w:p>
        </w:tc>
      </w:tr>
      <w:tr w:rsidR="00163F07" w:rsidRPr="00850D61" w14:paraId="1CC89D35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650068E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536D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5B68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67088FCF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5743C24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04D2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132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D59B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144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0C6137AE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4E81E47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6BB7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057,1.2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399D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076,1.216]</w:t>
            </w:r>
          </w:p>
        </w:tc>
      </w:tr>
      <w:tr w:rsidR="00163F07" w:rsidRPr="00850D61" w14:paraId="1A77A950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08A1C3A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Deprivation quintil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B0B3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B513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72580" w:rsidRPr="00850D61" w14:paraId="0B5B01AF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5B90D718" w14:textId="2D971E6B" w:rsidR="00A72580" w:rsidRPr="00850D61" w:rsidRDefault="00A72580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ost depri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887B6" w14:textId="1976BED2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B42B6" w14:textId="64F5FC76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A72580" w:rsidRPr="00850D61" w14:paraId="0B5B7876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5AB57F29" w14:textId="77777777" w:rsidR="00A72580" w:rsidRPr="00850D61" w:rsidRDefault="00A72580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C3B35" w14:textId="7B8350DB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84F00" w14:textId="77C1E834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A72580" w:rsidRPr="00850D61" w14:paraId="22C158F6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5F37F6DB" w14:textId="77777777" w:rsidR="00A72580" w:rsidRPr="00850D61" w:rsidRDefault="00A72580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62580" w14:textId="77777777" w:rsidR="00A72580" w:rsidRPr="00850D61" w:rsidRDefault="00A72580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94F3A" w14:textId="77777777" w:rsidR="00A72580" w:rsidRPr="00850D61" w:rsidRDefault="00A72580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2191F0D9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7BA71EF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C508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69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9767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93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163F07" w:rsidRPr="00850D61" w14:paraId="5F01A409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76D16AD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D2BF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83,0.9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CD62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13,0.981]</w:t>
            </w:r>
          </w:p>
        </w:tc>
      </w:tr>
      <w:tr w:rsidR="00163F07" w:rsidRPr="00850D61" w14:paraId="7EE31445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5CFEDAB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A6CF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2ED3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64998A72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688D8B3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3537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25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6C25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47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0F4477A0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71611C5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9292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42,0.9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C4DE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69,0.933]</w:t>
            </w:r>
          </w:p>
        </w:tc>
      </w:tr>
      <w:tr w:rsidR="00163F07" w:rsidRPr="00850D61" w14:paraId="1A96252C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50ADE22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9F8B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84D3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62B7B0A6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0D1CD0B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EE99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798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5520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37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16FC6E54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3C00CAA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BA6F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15,0.8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1F97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58,0.925]</w:t>
            </w:r>
          </w:p>
        </w:tc>
      </w:tr>
      <w:tr w:rsidR="00163F07" w:rsidRPr="00850D61" w14:paraId="3A92B612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6D21380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012A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878E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28EC3565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295F91F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Least depri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F071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728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F17A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765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67E6E16E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08C92C9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0B94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648,0.8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1C95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689,0.849]</w:t>
            </w:r>
          </w:p>
        </w:tc>
      </w:tr>
      <w:tr w:rsidR="00163F07" w:rsidRPr="00850D61" w14:paraId="749888F0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1F63215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2BB0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EE79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0B857033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1ACA58A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79CB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3EC1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31</w:t>
            </w:r>
          </w:p>
        </w:tc>
      </w:tr>
      <w:tr w:rsidR="00163F07" w:rsidRPr="00850D61" w14:paraId="4D8BD1AF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192E045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9066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82,3.9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64E0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413,1.670]</w:t>
            </w:r>
          </w:p>
        </w:tc>
      </w:tr>
      <w:tr w:rsidR="00163F07" w:rsidRPr="00850D61" w14:paraId="6DFB5B75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07F8058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BMI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82B6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542A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72580" w:rsidRPr="00850D61" w14:paraId="412A9B67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6F76CC0E" w14:textId="579D236F" w:rsidR="00A72580" w:rsidRPr="00850D61" w:rsidRDefault="00A72580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Under/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F2BFF" w14:textId="42654A77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7B9AB" w14:textId="42E69BB6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A72580" w:rsidRPr="00850D61" w14:paraId="3BBF74DC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28568C4D" w14:textId="77777777" w:rsidR="00A72580" w:rsidRPr="00850D61" w:rsidRDefault="00A72580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1400A" w14:textId="0B6672CB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27FD9" w14:textId="042E9DC0" w:rsidR="00A72580" w:rsidRPr="00850D61" w:rsidRDefault="00A72580" w:rsidP="00A725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A72580" w:rsidRPr="00850D61" w14:paraId="183162AB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32E98406" w14:textId="77777777" w:rsidR="00A72580" w:rsidRPr="00850D61" w:rsidRDefault="00A72580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AA03D" w14:textId="77777777" w:rsidR="00A72580" w:rsidRPr="00850D61" w:rsidRDefault="00A72580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217A1" w14:textId="77777777" w:rsidR="00A72580" w:rsidRPr="00850D61" w:rsidRDefault="00A72580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16D944C4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5EF0805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7F4D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357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91CF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352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39F77A67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282FD18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6A02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191,1.5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9FBA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199,1.523]</w:t>
            </w:r>
          </w:p>
        </w:tc>
      </w:tr>
      <w:tr w:rsidR="00163F07" w:rsidRPr="00850D61" w14:paraId="1D0C1D88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661F814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E918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1A5A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0F6EB187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74D5B08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2841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2.344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1985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2.340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39F8ACDE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249D530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7C66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2.075,2.6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25AF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2.093,2.616]</w:t>
            </w:r>
          </w:p>
        </w:tc>
      </w:tr>
      <w:tr w:rsidR="00163F07" w:rsidRPr="00850D61" w14:paraId="0786D494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140C934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B8B7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36C8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0044940C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5A95F65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7AFB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640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C9FA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684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73180720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61F0387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24E1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316,2.0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9FCE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441,1.968]</w:t>
            </w:r>
          </w:p>
        </w:tc>
      </w:tr>
      <w:tr w:rsidR="00163F07" w:rsidRPr="00850D61" w14:paraId="62419372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7BD6555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Employment category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4575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7D77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72580" w:rsidRPr="00850D61" w14:paraId="08AF1A89" w14:textId="77777777" w:rsidTr="0053492E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3E25E76F" w14:textId="75AF55A6" w:rsidR="00A72580" w:rsidRPr="00850D61" w:rsidRDefault="005C5629" w:rsidP="005349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C59AD" w14:textId="6275CACC" w:rsidR="00A72580" w:rsidRPr="00850D61" w:rsidRDefault="005C5629" w:rsidP="005349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91F35" w14:textId="6842A041" w:rsidR="00A72580" w:rsidRPr="00850D61" w:rsidRDefault="005C5629" w:rsidP="005349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A72580" w:rsidRPr="00850D61" w14:paraId="475F38D3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0756CE7E" w14:textId="1B158255" w:rsidR="00A72580" w:rsidRPr="00850D61" w:rsidRDefault="005C5629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C6807" w14:textId="5BF1D9EF" w:rsidR="00A72580" w:rsidRPr="00850D61" w:rsidRDefault="005C5629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FAD7C" w14:textId="5F0AD62C" w:rsidR="00A72580" w:rsidRPr="00850D61" w:rsidRDefault="005C5629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A72580" w:rsidRPr="00850D61" w14:paraId="7A8F4B2E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2E0B2D00" w14:textId="77777777" w:rsidR="00A72580" w:rsidRPr="00850D61" w:rsidRDefault="00A72580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A36A8" w14:textId="77777777" w:rsidR="00A72580" w:rsidRPr="00850D61" w:rsidRDefault="00A72580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FCD2E" w14:textId="77777777" w:rsidR="00A72580" w:rsidRPr="00850D61" w:rsidRDefault="00A72580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6B923965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08C2647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Ret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5F4B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9DA2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097</w:t>
            </w:r>
          </w:p>
        </w:tc>
      </w:tr>
      <w:tr w:rsidR="00163F07" w:rsidRPr="00850D61" w14:paraId="37E81105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63B0B8D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1337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986,1.2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0C1C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996,1.208]</w:t>
            </w:r>
          </w:p>
        </w:tc>
      </w:tr>
      <w:tr w:rsidR="00163F07" w:rsidRPr="00850D61" w14:paraId="514CA82E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5CE1B91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6A41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2B09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51FA5E4F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04DCD02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9D05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250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A7C9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257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44A87034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0D00D20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6C59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112,1.4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60FC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124,1.404]</w:t>
            </w:r>
          </w:p>
        </w:tc>
      </w:tr>
      <w:tr w:rsidR="00163F07" w:rsidRPr="00850D61" w14:paraId="7B2AACB5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0CE5611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AA64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962A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5F804A35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2F30884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7D9B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199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717F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156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163F07" w:rsidRPr="00850D61" w14:paraId="60B49B77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57ABB26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85A3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063,1.3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98AF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040,1.284]</w:t>
            </w:r>
          </w:p>
        </w:tc>
      </w:tr>
      <w:tr w:rsidR="00163F07" w:rsidRPr="00850D61" w14:paraId="3AC8BDEA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0BBD027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Ethnicity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5629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3BA8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C5629" w:rsidRPr="00850D61" w14:paraId="0152D782" w14:textId="77777777" w:rsidTr="004330B6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49D20947" w14:textId="2A4ECD11" w:rsidR="005C5629" w:rsidRPr="00850D61" w:rsidRDefault="005C5629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ABD8A" w14:textId="2C1DD114" w:rsidR="005C5629" w:rsidRPr="00850D61" w:rsidRDefault="005C5629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061B52" w14:textId="0EEAC62F" w:rsidR="005C5629" w:rsidRPr="00850D61" w:rsidRDefault="005C5629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C5629" w:rsidRPr="00850D61" w14:paraId="73926BC6" w14:textId="77777777" w:rsidTr="004330B6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62224AF9" w14:textId="77777777" w:rsidR="005C5629" w:rsidRPr="00850D61" w:rsidRDefault="005C5629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32DDD" w14:textId="23D770F7" w:rsidR="005C5629" w:rsidRPr="00850D61" w:rsidRDefault="005C5629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362D0" w14:textId="5FC1AB59" w:rsidR="005C5629" w:rsidRPr="00850D61" w:rsidRDefault="005C5629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C5629" w:rsidRPr="00850D61" w14:paraId="58EDA770" w14:textId="77777777" w:rsidTr="004330B6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533D7D32" w14:textId="77777777" w:rsidR="005C5629" w:rsidRPr="00850D61" w:rsidRDefault="005C5629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8C126" w14:textId="77777777" w:rsidR="005C5629" w:rsidRPr="00850D61" w:rsidRDefault="005C5629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6D4C6" w14:textId="77777777" w:rsidR="005C5629" w:rsidRPr="00850D61" w:rsidRDefault="005C5629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5A756D58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422A9C2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5CF2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325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8C11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347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245A3FAC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65F0B3D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F338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194,1.4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8199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224,1.482]</w:t>
            </w:r>
          </w:p>
        </w:tc>
      </w:tr>
      <w:tr w:rsidR="00163F07" w:rsidRPr="00850D61" w14:paraId="1651BEEF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35497B7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2066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C818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1390A34B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591694B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40BA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05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07B2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07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163F07" w:rsidRPr="00850D61" w14:paraId="5DC67D3C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2ED522E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9BE2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689,0.9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0D92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02,0.927]</w:t>
            </w:r>
          </w:p>
        </w:tc>
      </w:tr>
      <w:tr w:rsidR="00163F07" w:rsidRPr="00850D61" w14:paraId="32434B81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22BF541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ADD4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72F6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60FE67C8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5AB464B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ixed &amp; Other ethnic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88739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219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6F05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198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163F07" w:rsidRPr="00850D61" w14:paraId="773EAA65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1AE0566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E57E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037,1.4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DEC4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030,1.394]</w:t>
            </w:r>
          </w:p>
        </w:tc>
      </w:tr>
      <w:tr w:rsidR="00163F07" w:rsidRPr="00850D61" w14:paraId="1E6A1630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3A1BEAE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EEC9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74CC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49576932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66E1EE6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2C8E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1C1E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969</w:t>
            </w:r>
          </w:p>
        </w:tc>
      </w:tr>
      <w:tr w:rsidR="00163F07" w:rsidRPr="00850D61" w14:paraId="4ADC59D6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396B6D3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8DC5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907,1.2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928B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47,1.110]</w:t>
            </w:r>
          </w:p>
        </w:tc>
      </w:tr>
      <w:tr w:rsidR="00163F07" w:rsidRPr="00850D61" w14:paraId="06E94DB7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026F40A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Disability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045A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DACC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C5629" w:rsidRPr="00850D61" w14:paraId="23E981DB" w14:textId="77777777" w:rsidTr="004330B6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303D691A" w14:textId="39881318" w:rsidR="005C5629" w:rsidRPr="00850D61" w:rsidRDefault="005C5629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No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5D620" w14:textId="34515E21" w:rsidR="005C5629" w:rsidRPr="00850D61" w:rsidRDefault="005C5629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44EA1" w14:textId="3094ECBC" w:rsidR="005C5629" w:rsidRPr="00850D61" w:rsidRDefault="005C5629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C5629" w:rsidRPr="00850D61" w14:paraId="02ECC630" w14:textId="77777777" w:rsidTr="004330B6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502782B4" w14:textId="77777777" w:rsidR="005C5629" w:rsidRPr="00850D61" w:rsidRDefault="005C5629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E0C8F" w14:textId="37C7CFC3" w:rsidR="005C5629" w:rsidRPr="00850D61" w:rsidRDefault="005C5629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48344" w14:textId="5C4AAC7B" w:rsidR="005C5629" w:rsidRPr="00850D61" w:rsidRDefault="005C5629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C5629" w:rsidRPr="00850D61" w14:paraId="6410F9EA" w14:textId="77777777" w:rsidTr="004330B6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507BC3ED" w14:textId="77777777" w:rsidR="005C5629" w:rsidRPr="00850D61" w:rsidRDefault="005C5629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8468C" w14:textId="77777777" w:rsidR="005C5629" w:rsidRPr="00850D61" w:rsidRDefault="005C5629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74579" w14:textId="77777777" w:rsidR="005C5629" w:rsidRPr="00850D61" w:rsidRDefault="005C5629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65CC1C4F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3F57118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8AD7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240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4131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254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1D38F51E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6266F82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4C1C1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140,1.3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E38E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157,1.359]</w:t>
            </w:r>
          </w:p>
        </w:tc>
      </w:tr>
      <w:tr w:rsidR="00163F07" w:rsidRPr="00850D61" w14:paraId="3B071B5A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2D20508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DE93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9AAB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1C40C75F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1AB1229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9AF7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E08B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002</w:t>
            </w:r>
          </w:p>
        </w:tc>
      </w:tr>
      <w:tr w:rsidR="00163F07" w:rsidRPr="00850D61" w14:paraId="7E7680EB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7C2D433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8FF5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35,1.1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9267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89,1.129]</w:t>
            </w:r>
          </w:p>
        </w:tc>
      </w:tr>
      <w:tr w:rsidR="00163F07" w:rsidRPr="00850D61" w14:paraId="26440FDA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233CACB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Smoking statu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A86F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8FBE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C5629" w:rsidRPr="00850D61" w14:paraId="4794B434" w14:textId="77777777" w:rsidTr="004330B6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7A50605E" w14:textId="34E91A9B" w:rsidR="005C5629" w:rsidRPr="00850D61" w:rsidRDefault="005C5629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DF898" w14:textId="6DAE74D6" w:rsidR="005C5629" w:rsidRPr="00850D61" w:rsidRDefault="005C5629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6E88F" w14:textId="32DC0B60" w:rsidR="005C5629" w:rsidRPr="00850D61" w:rsidRDefault="005C5629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C5629" w:rsidRPr="00850D61" w14:paraId="3D5D2626" w14:textId="77777777" w:rsidTr="004330B6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2ED20B47" w14:textId="77777777" w:rsidR="005C5629" w:rsidRPr="00850D61" w:rsidRDefault="005C5629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77B35" w14:textId="58C52F5A" w:rsidR="005C5629" w:rsidRPr="00850D61" w:rsidRDefault="005C5629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E86FA" w14:textId="1FB6620B" w:rsidR="005C5629" w:rsidRPr="00850D61" w:rsidRDefault="005C5629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C5629" w:rsidRPr="00850D61" w14:paraId="510A319C" w14:textId="77777777" w:rsidTr="004330B6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398D4710" w14:textId="77777777" w:rsidR="005C5629" w:rsidRPr="00850D61" w:rsidRDefault="005C5629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C00AF" w14:textId="77777777" w:rsidR="005C5629" w:rsidRPr="00850D61" w:rsidRDefault="005C5629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32B8B" w14:textId="77777777" w:rsidR="005C5629" w:rsidRPr="00850D61" w:rsidRDefault="005C5629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415A27EC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1C20F69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Ex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1A56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3150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048</w:t>
            </w:r>
          </w:p>
        </w:tc>
      </w:tr>
      <w:tr w:rsidR="00163F07" w:rsidRPr="00850D61" w14:paraId="3885779B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3ABA710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F3A1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08,1.4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54E3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64,1.438]</w:t>
            </w:r>
          </w:p>
        </w:tc>
      </w:tr>
      <w:tr w:rsidR="00163F07" w:rsidRPr="00850D61" w14:paraId="1AF9DE7F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734A4BE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F9C0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1F67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19D7FCF6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7ED973E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3FF62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3079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979</w:t>
            </w:r>
          </w:p>
        </w:tc>
      </w:tr>
      <w:tr w:rsidR="00163F07" w:rsidRPr="00850D61" w14:paraId="700F20E7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0E1024A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A4EB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48,1.1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9AF1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61,1.112]</w:t>
            </w:r>
          </w:p>
        </w:tc>
      </w:tr>
      <w:tr w:rsidR="00163F07" w:rsidRPr="00850D61" w14:paraId="6ACDDD04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0F6E416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0775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E494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0B702F98" w14:textId="77777777" w:rsidTr="00A72580"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</w:tcPr>
          <w:p w14:paraId="76A4D37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092F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2930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906</w:t>
            </w:r>
          </w:p>
        </w:tc>
      </w:tr>
      <w:tr w:rsidR="00163F07" w:rsidRPr="00850D61" w14:paraId="7660C0B3" w14:textId="77777777" w:rsidTr="001D1230"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E93D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A6CB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55,1.0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A22A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82,1.049]</w:t>
            </w:r>
          </w:p>
        </w:tc>
      </w:tr>
      <w:tr w:rsidR="00163F07" w:rsidRPr="00850D61" w14:paraId="0B3A6878" w14:textId="77777777" w:rsidTr="001D1230">
        <w:tc>
          <w:tcPr>
            <w:tcW w:w="3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D974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1493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518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1EB3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66010</w:t>
            </w:r>
          </w:p>
        </w:tc>
      </w:tr>
    </w:tbl>
    <w:p w14:paraId="5AC67DE3" w14:textId="7AC6FD13" w:rsidR="00163F07" w:rsidRPr="00850D61" w:rsidRDefault="00163F07" w:rsidP="00163F07">
      <w:pPr>
        <w:rPr>
          <w:rFonts w:ascii="Arial" w:hAnsi="Arial" w:cs="Arial"/>
          <w:sz w:val="18"/>
          <w:szCs w:val="18"/>
          <w:lang w:val="en-US"/>
        </w:rPr>
      </w:pPr>
      <w:r w:rsidRPr="00850D61">
        <w:rPr>
          <w:rFonts w:ascii="Arial" w:hAnsi="Arial" w:cs="Arial"/>
          <w:sz w:val="18"/>
          <w:szCs w:val="18"/>
        </w:rPr>
        <w:t xml:space="preserve">Coefficients are hazard ratios. </w:t>
      </w:r>
      <w:r w:rsidRPr="00850D61">
        <w:rPr>
          <w:rFonts w:ascii="Arial" w:hAnsi="Arial" w:cs="Arial"/>
          <w:sz w:val="18"/>
          <w:szCs w:val="18"/>
          <w:lang w:val="en-US"/>
        </w:rPr>
        <w:t xml:space="preserve">95% confidence intervals in brackets. </w:t>
      </w:r>
      <w:r w:rsidRPr="00850D61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Models also include fixed effects for provider, NHS England Region</w:t>
      </w:r>
      <w:r w:rsidR="001D1230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,</w:t>
      </w:r>
      <w:r w:rsidRPr="00850D61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and referral month.</w:t>
      </w:r>
      <w:r w:rsidR="0057011B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BMI: Body Mass Index.</w:t>
      </w:r>
      <w:r w:rsidRPr="00850D61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</w:t>
      </w:r>
      <w:r w:rsidRPr="00850D61">
        <w:rPr>
          <w:rFonts w:ascii="Arial" w:hAnsi="Arial" w:cs="Arial"/>
          <w:sz w:val="18"/>
          <w:szCs w:val="18"/>
          <w:vertAlign w:val="superscript"/>
          <w:lang w:val="en-US"/>
        </w:rPr>
        <w:t>*</w:t>
      </w:r>
      <w:r w:rsidRPr="00850D61">
        <w:rPr>
          <w:rFonts w:ascii="Arial" w:hAnsi="Arial" w:cs="Arial"/>
          <w:sz w:val="18"/>
          <w:szCs w:val="18"/>
          <w:lang w:val="en-US"/>
        </w:rPr>
        <w:t xml:space="preserve"> </w:t>
      </w:r>
      <w:r w:rsidRPr="00850D61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850D61">
        <w:rPr>
          <w:rFonts w:ascii="Arial" w:hAnsi="Arial" w:cs="Arial"/>
          <w:sz w:val="18"/>
          <w:szCs w:val="18"/>
          <w:lang w:val="en-US"/>
        </w:rPr>
        <w:t xml:space="preserve"> &lt; 0.05, </w:t>
      </w:r>
      <w:r w:rsidRPr="00850D61">
        <w:rPr>
          <w:rFonts w:ascii="Arial" w:hAnsi="Arial" w:cs="Arial"/>
          <w:sz w:val="18"/>
          <w:szCs w:val="18"/>
          <w:vertAlign w:val="superscript"/>
          <w:lang w:val="en-US"/>
        </w:rPr>
        <w:t>**</w:t>
      </w:r>
      <w:r w:rsidRPr="00850D61">
        <w:rPr>
          <w:rFonts w:ascii="Arial" w:hAnsi="Arial" w:cs="Arial"/>
          <w:sz w:val="18"/>
          <w:szCs w:val="18"/>
          <w:lang w:val="en-US"/>
        </w:rPr>
        <w:t xml:space="preserve"> </w:t>
      </w:r>
      <w:r w:rsidRPr="00850D61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850D61">
        <w:rPr>
          <w:rFonts w:ascii="Arial" w:hAnsi="Arial" w:cs="Arial"/>
          <w:sz w:val="18"/>
          <w:szCs w:val="18"/>
          <w:lang w:val="en-US"/>
        </w:rPr>
        <w:t xml:space="preserve"> &lt; 0.01, </w:t>
      </w:r>
      <w:r w:rsidRPr="00850D61">
        <w:rPr>
          <w:rFonts w:ascii="Arial" w:hAnsi="Arial" w:cs="Arial"/>
          <w:sz w:val="18"/>
          <w:szCs w:val="18"/>
          <w:vertAlign w:val="superscript"/>
          <w:lang w:val="en-US"/>
        </w:rPr>
        <w:t>***</w:t>
      </w:r>
      <w:r w:rsidRPr="00850D61">
        <w:rPr>
          <w:rFonts w:ascii="Arial" w:hAnsi="Arial" w:cs="Arial"/>
          <w:sz w:val="18"/>
          <w:szCs w:val="18"/>
          <w:lang w:val="en-US"/>
        </w:rPr>
        <w:t xml:space="preserve"> </w:t>
      </w:r>
      <w:r w:rsidRPr="00850D61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850D61">
        <w:rPr>
          <w:rFonts w:ascii="Arial" w:hAnsi="Arial" w:cs="Arial"/>
          <w:sz w:val="18"/>
          <w:szCs w:val="18"/>
          <w:lang w:val="en-US"/>
        </w:rPr>
        <w:t xml:space="preserve"> &lt; 0.001</w:t>
      </w:r>
    </w:p>
    <w:p w14:paraId="0BD85372" w14:textId="77777777" w:rsidR="00163F07" w:rsidRPr="00850D61" w:rsidRDefault="00163F07" w:rsidP="00163F07">
      <w:pPr>
        <w:rPr>
          <w:rFonts w:ascii="Arial" w:hAnsi="Arial" w:cs="Arial"/>
          <w:sz w:val="20"/>
          <w:szCs w:val="20"/>
          <w:lang w:val="en-US"/>
        </w:rPr>
      </w:pPr>
      <w:r w:rsidRPr="00850D61">
        <w:rPr>
          <w:rFonts w:ascii="Arial" w:hAnsi="Arial" w:cs="Arial"/>
          <w:sz w:val="20"/>
          <w:szCs w:val="20"/>
          <w:lang w:val="en-US"/>
        </w:rPr>
        <w:br w:type="page"/>
      </w:r>
    </w:p>
    <w:p w14:paraId="0505F810" w14:textId="77777777" w:rsidR="00163F07" w:rsidRPr="00850D61" w:rsidRDefault="00163F07" w:rsidP="00163F0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50D61">
        <w:rPr>
          <w:rFonts w:ascii="Arial" w:hAnsi="Arial" w:cs="Arial"/>
          <w:sz w:val="20"/>
          <w:szCs w:val="20"/>
        </w:rPr>
        <w:lastRenderedPageBreak/>
        <w:t>T</w:t>
      </w:r>
      <w:r w:rsidR="00C41558" w:rsidRPr="00850D61">
        <w:rPr>
          <w:rFonts w:ascii="Arial" w:hAnsi="Arial" w:cs="Arial"/>
          <w:sz w:val="20"/>
          <w:szCs w:val="20"/>
        </w:rPr>
        <w:t>able S3.</w:t>
      </w:r>
      <w:r w:rsidRPr="00850D61">
        <w:rPr>
          <w:rFonts w:ascii="Arial" w:hAnsi="Arial" w:cs="Arial"/>
          <w:sz w:val="20"/>
          <w:szCs w:val="20"/>
        </w:rPr>
        <w:t xml:space="preserve"> Supplementary analysis 1: association between number of sessions attended and type 2 diabetes when time at risk is defined as starting from the first session attended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629"/>
        <w:gridCol w:w="6397"/>
      </w:tblGrid>
      <w:tr w:rsidR="00163F07" w:rsidRPr="00850D61" w14:paraId="631F3127" w14:textId="77777777" w:rsidTr="00163F07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10A216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CB050F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Hazard ratio of progression to type 2 diabetes between first session and 31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t</w:t>
            </w: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March 2020</w:t>
            </w:r>
          </w:p>
        </w:tc>
      </w:tr>
      <w:tr w:rsidR="00163F07" w:rsidRPr="00850D61" w14:paraId="359A8659" w14:textId="77777777" w:rsidTr="00163F0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D970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2 sess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8F7E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027</w:t>
            </w:r>
          </w:p>
        </w:tc>
      </w:tr>
      <w:tr w:rsidR="00163F07" w:rsidRPr="00850D61" w14:paraId="6AD5E6D2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0D7B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0DAC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95,1.178]</w:t>
            </w:r>
          </w:p>
        </w:tc>
      </w:tr>
      <w:tr w:rsidR="00163F07" w:rsidRPr="00850D61" w14:paraId="1CC8C38D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5011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7EAD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4FD6598A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02A78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3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0CAF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927</w:t>
            </w:r>
          </w:p>
        </w:tc>
      </w:tr>
      <w:tr w:rsidR="00163F07" w:rsidRPr="00850D61" w14:paraId="3F37BB09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5E2B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8642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08,1.064]</w:t>
            </w:r>
          </w:p>
        </w:tc>
      </w:tr>
      <w:tr w:rsidR="00163F07" w:rsidRPr="00850D61" w14:paraId="3ACCD386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F13F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D164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57F3B39C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B8FD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4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96AD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987</w:t>
            </w:r>
          </w:p>
        </w:tc>
      </w:tr>
      <w:tr w:rsidR="00163F07" w:rsidRPr="00850D61" w14:paraId="577D303E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E3FC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1F33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68,1.123]</w:t>
            </w:r>
          </w:p>
        </w:tc>
      </w:tr>
      <w:tr w:rsidR="00163F07" w:rsidRPr="00850D61" w14:paraId="36F4CC6F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0A67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0262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2AAADA76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39A7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5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A70E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73</w:t>
            </w:r>
          </w:p>
        </w:tc>
      </w:tr>
      <w:tr w:rsidR="00163F07" w:rsidRPr="00850D61" w14:paraId="316CC623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BBAB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6836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58,1.004]</w:t>
            </w:r>
          </w:p>
        </w:tc>
      </w:tr>
      <w:tr w:rsidR="00163F07" w:rsidRPr="00850D61" w14:paraId="09735AFB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A08E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33633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4C8A6891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602A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6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0DF1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34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163F07" w:rsidRPr="00850D61" w14:paraId="216E878A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A50E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E79A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23,0.961]</w:t>
            </w:r>
          </w:p>
        </w:tc>
      </w:tr>
      <w:tr w:rsidR="00163F07" w:rsidRPr="00850D61" w14:paraId="68D4C2CD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27AB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9D60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40D49DBA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220D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7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2C74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785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163F07" w:rsidRPr="00850D61" w14:paraId="285FB76F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B3D0B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B0F1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677,0.912]</w:t>
            </w:r>
          </w:p>
        </w:tc>
      </w:tr>
      <w:tr w:rsidR="00163F07" w:rsidRPr="00850D61" w14:paraId="4235F77E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CE66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EF4E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2389B441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471B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8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C5F1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738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6A381395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4D77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BA0E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634,0.860]</w:t>
            </w:r>
          </w:p>
        </w:tc>
      </w:tr>
      <w:tr w:rsidR="00163F07" w:rsidRPr="00850D61" w14:paraId="12E51CB6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4234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A471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5B7569E1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B3B2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9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9E4A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731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1EBD4830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BB1B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D45D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628,0.849]</w:t>
            </w:r>
          </w:p>
        </w:tc>
      </w:tr>
      <w:tr w:rsidR="00163F07" w:rsidRPr="00850D61" w14:paraId="3FC9AF1A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70F4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33A8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39F98889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F52B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10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5CB6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666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6982B9EA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7C05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9C76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574,0.773]</w:t>
            </w:r>
          </w:p>
        </w:tc>
      </w:tr>
      <w:tr w:rsidR="00163F07" w:rsidRPr="00850D61" w14:paraId="714FC206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3328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5594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5AC89441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3657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11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8D88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607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013AC4BE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C653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2F20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525,0.701]</w:t>
            </w:r>
          </w:p>
        </w:tc>
      </w:tr>
      <w:tr w:rsidR="00163F07" w:rsidRPr="00850D61" w14:paraId="6B1BD4B2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A5F3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4026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59F6C91E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B96D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12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7933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486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144909FF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E699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518E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418,0.566]</w:t>
            </w:r>
          </w:p>
        </w:tc>
      </w:tr>
      <w:tr w:rsidR="00163F07" w:rsidRPr="00850D61" w14:paraId="5F92D431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1385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ACD4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34B60458" w14:textId="77777777" w:rsidTr="00163F07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EE3581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13 sessio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2B7EAC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495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025146CD" w14:textId="77777777" w:rsidTr="00163F0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1851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B135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419,0.585]</w:t>
            </w:r>
          </w:p>
        </w:tc>
      </w:tr>
      <w:tr w:rsidR="00163F07" w:rsidRPr="00850D61" w14:paraId="5922E290" w14:textId="77777777" w:rsidTr="00163F0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5CC5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ge group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BE87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5120D" w:rsidRPr="00850D61" w14:paraId="59B6D8F6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95E5F" w14:textId="3A76FA34" w:rsidR="0065120D" w:rsidRPr="00850D61" w:rsidRDefault="0065120D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Aged 18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61817" w14:textId="01696919" w:rsidR="0065120D" w:rsidRPr="00850D61" w:rsidRDefault="0065120D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120D" w:rsidRPr="00850D61" w14:paraId="1DA96436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CF612" w14:textId="77777777" w:rsidR="0065120D" w:rsidRPr="00850D61" w:rsidRDefault="0065120D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38F8B0" w14:textId="43F18D25" w:rsidR="0065120D" w:rsidRPr="00850D61" w:rsidRDefault="0065120D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120D" w:rsidRPr="00850D61" w14:paraId="18DEE146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50EE1" w14:textId="77777777" w:rsidR="0065120D" w:rsidRPr="00850D61" w:rsidRDefault="0065120D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887D0" w14:textId="77777777" w:rsidR="0065120D" w:rsidRPr="00850D61" w:rsidRDefault="0065120D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764AA728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A9AE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Aged 35 to 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4B18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096</w:t>
            </w:r>
          </w:p>
        </w:tc>
      </w:tr>
      <w:tr w:rsidR="00163F07" w:rsidRPr="00850D61" w14:paraId="22D1457C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BAF2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A59B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41,1.427]</w:t>
            </w:r>
          </w:p>
        </w:tc>
      </w:tr>
      <w:tr w:rsidR="00163F07" w:rsidRPr="00850D61" w14:paraId="1C29D0B0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364C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D67F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6559DBEA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7A9B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Aged 45 to 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6605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150</w:t>
            </w:r>
          </w:p>
        </w:tc>
      </w:tr>
      <w:tr w:rsidR="00163F07" w:rsidRPr="00850D61" w14:paraId="47C0742B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68DC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9E91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95,1.477]</w:t>
            </w:r>
          </w:p>
        </w:tc>
      </w:tr>
      <w:tr w:rsidR="00163F07" w:rsidRPr="00850D61" w14:paraId="5AA5A403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57AC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3E00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3234441F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1E78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Aged 55 to 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BD0C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955</w:t>
            </w:r>
          </w:p>
        </w:tc>
      </w:tr>
      <w:tr w:rsidR="00163F07" w:rsidRPr="00850D61" w14:paraId="6B82F91B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6221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F6BB7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44,1.226]</w:t>
            </w:r>
          </w:p>
        </w:tc>
      </w:tr>
      <w:tr w:rsidR="00163F07" w:rsidRPr="00850D61" w14:paraId="4341E82F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B6D1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4843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7179EB09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52C9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Aged 65 to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D5F3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17</w:t>
            </w:r>
          </w:p>
        </w:tc>
      </w:tr>
      <w:tr w:rsidR="00163F07" w:rsidRPr="00850D61" w14:paraId="7E8E9FD8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AAB6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FA23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632,1.056]</w:t>
            </w:r>
          </w:p>
        </w:tc>
      </w:tr>
      <w:tr w:rsidR="00163F07" w:rsidRPr="00850D61" w14:paraId="7A2490A2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7248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0D05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7C74C301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D958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Aged 75 to 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F53F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723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163F07" w:rsidRPr="00850D61" w14:paraId="068B20E8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9F7D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6FF4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555,0.943]</w:t>
            </w:r>
          </w:p>
        </w:tc>
      </w:tr>
      <w:tr w:rsidR="00163F07" w:rsidRPr="00850D61" w14:paraId="75852AB8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A11E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E093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4A8FC8A5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4D29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Aged 8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F237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659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163F07" w:rsidRPr="00850D61" w14:paraId="02450FF2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141E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AEEB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467,0.930]</w:t>
            </w:r>
          </w:p>
        </w:tc>
      </w:tr>
      <w:tr w:rsidR="00163F07" w:rsidRPr="00850D61" w14:paraId="732F1C61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1573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B711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378909BB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0B3F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4046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083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163F07" w:rsidRPr="00850D61" w14:paraId="3EE0D810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7148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ACDA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018,1.152]</w:t>
            </w:r>
          </w:p>
        </w:tc>
      </w:tr>
      <w:tr w:rsidR="00163F07" w:rsidRPr="00850D61" w14:paraId="771FB19C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CDA77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Deprivation quintil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E6F4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5120D" w:rsidRPr="00850D61" w14:paraId="7E6951F6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6CF4E" w14:textId="04DE95A8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ost depri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BD3CD" w14:textId="6A20046D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120D" w:rsidRPr="00850D61" w14:paraId="3D07CCBE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A3930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0B2CA" w14:textId="6956C4DA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120D" w:rsidRPr="00850D61" w14:paraId="3D866B3E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67B4C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5107C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3CE72AD2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D9E1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5B75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88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163F07" w:rsidRPr="00850D61" w14:paraId="180D4820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62863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2DFB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08,0.977]</w:t>
            </w:r>
          </w:p>
        </w:tc>
      </w:tr>
      <w:tr w:rsidR="00163F07" w:rsidRPr="00850D61" w14:paraId="4188B6F5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4A28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C0A0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0EFFCEC9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FB2B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8DF6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48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786D0A1B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CB05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6B43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70,0.934]</w:t>
            </w:r>
          </w:p>
        </w:tc>
      </w:tr>
      <w:tr w:rsidR="00163F07" w:rsidRPr="00850D61" w14:paraId="4E3787A0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9A36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D4D3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48ADFC70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AE6C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36DF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55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163F07" w:rsidRPr="00850D61" w14:paraId="20A6F1F2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A238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135B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74,0.945]</w:t>
            </w:r>
          </w:p>
        </w:tc>
      </w:tr>
      <w:tr w:rsidR="00163F07" w:rsidRPr="00850D61" w14:paraId="48EDC0BD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C8E6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0F0A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664164EF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7ECC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Least depri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43BA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768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2AF8F335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A1AE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740A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692,0.853]</w:t>
            </w:r>
          </w:p>
        </w:tc>
      </w:tr>
      <w:tr w:rsidR="00163F07" w:rsidRPr="00850D61" w14:paraId="23D26852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7013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7317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6BF08746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8D87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4724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346</w:t>
            </w:r>
          </w:p>
        </w:tc>
      </w:tr>
      <w:tr w:rsidR="00163F07" w:rsidRPr="00850D61" w14:paraId="18036D02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269D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315A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607,2.982]</w:t>
            </w:r>
          </w:p>
        </w:tc>
      </w:tr>
      <w:tr w:rsidR="00163F07" w:rsidRPr="00850D61" w14:paraId="7406D436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9B39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BMI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B040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5120D" w:rsidRPr="00850D61" w14:paraId="72C6AFF6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D0FA6" w14:textId="2E83FCE6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Under/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E4340" w14:textId="1889D82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120D" w:rsidRPr="00850D61" w14:paraId="39593AC2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955AB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87124" w14:textId="7B361D6A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120D" w:rsidRPr="00850D61" w14:paraId="5BA890C1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005A9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5EE6C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1A64F937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820F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6700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325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7897F6F6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974B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E8F9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177,1.492]</w:t>
            </w:r>
          </w:p>
        </w:tc>
      </w:tr>
      <w:tr w:rsidR="00163F07" w:rsidRPr="00850D61" w14:paraId="5AAF235C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A2A6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9DF7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2E447889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C6AA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511B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2.306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4579F58B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0F35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13323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2.065,2.576]</w:t>
            </w:r>
          </w:p>
        </w:tc>
      </w:tr>
      <w:tr w:rsidR="00163F07" w:rsidRPr="00850D61" w14:paraId="2F9BA65D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DAA9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7300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672048B8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9FB6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D778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674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27AEBA8E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2A0C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F0A6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373,2.042]</w:t>
            </w:r>
          </w:p>
        </w:tc>
      </w:tr>
      <w:tr w:rsidR="00163F07" w:rsidRPr="00850D61" w14:paraId="662DA755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7A8B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Employment category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02F2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5120D" w:rsidRPr="00850D61" w14:paraId="6EC17EE6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62F0D" w14:textId="2CE3D36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7F7FE" w14:textId="3B31F07B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120D" w:rsidRPr="00850D61" w14:paraId="29D355C2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E1D2B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1A567" w14:textId="05E38544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120D" w:rsidRPr="00850D61" w14:paraId="039DE94F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DB830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FD291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63DBFE3C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962B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Ret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BC89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070</w:t>
            </w:r>
          </w:p>
        </w:tc>
      </w:tr>
      <w:tr w:rsidR="00163F07" w:rsidRPr="00850D61" w14:paraId="14C93475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528E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DF47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971,1.180]</w:t>
            </w:r>
          </w:p>
        </w:tc>
      </w:tr>
      <w:tr w:rsidR="00163F07" w:rsidRPr="00850D61" w14:paraId="4F814CDF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E263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C472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2B0D959D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EF45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03B3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278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6B709463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164A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F327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149,1.421]</w:t>
            </w:r>
          </w:p>
        </w:tc>
      </w:tr>
      <w:tr w:rsidR="00163F07" w:rsidRPr="00850D61" w14:paraId="480D839C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F995E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85CD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08EADFAB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ECED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0E4E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159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163F07" w:rsidRPr="00850D61" w14:paraId="0548B6A7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363D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AC65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039,1.293]</w:t>
            </w:r>
          </w:p>
        </w:tc>
      </w:tr>
      <w:tr w:rsidR="00163F07" w:rsidRPr="00850D61" w14:paraId="4A9A92DF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3E8A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Ethnicity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038A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5120D" w:rsidRPr="00850D61" w14:paraId="1E193B45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C2D13" w14:textId="3F4013E0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A26A4" w14:textId="18475C55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120D" w:rsidRPr="00850D61" w14:paraId="19AF5C4A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389CD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A5F1B" w14:textId="04ADE832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120D" w:rsidRPr="00850D61" w14:paraId="48FE4563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42F50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80540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7BFDBAAC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0148E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7BD1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260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66A71ADE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F55F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2AE5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145,1.386]</w:t>
            </w:r>
          </w:p>
        </w:tc>
      </w:tr>
      <w:tr w:rsidR="00163F07" w:rsidRPr="00850D61" w14:paraId="72F1BEAD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E99A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88D4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299B270E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CEEC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132E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786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163F07" w:rsidRPr="00850D61" w14:paraId="4AC94D1C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61B1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9A3A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680,0.908]</w:t>
            </w:r>
          </w:p>
        </w:tc>
      </w:tr>
      <w:tr w:rsidR="00163F07" w:rsidRPr="00850D61" w14:paraId="409E30DC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0119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0000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3E54B510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54EB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ixed &amp; Other ethnic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9F12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184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163F07" w:rsidRPr="00850D61" w14:paraId="75EA4158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30F7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5FEB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021,1.372]</w:t>
            </w:r>
          </w:p>
        </w:tc>
      </w:tr>
      <w:tr w:rsidR="00163F07" w:rsidRPr="00850D61" w14:paraId="392DB2D4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9BF0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19B3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51558029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23AE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B234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066</w:t>
            </w:r>
          </w:p>
        </w:tc>
      </w:tr>
      <w:tr w:rsidR="00163F07" w:rsidRPr="00850D61" w14:paraId="73F79F26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27A2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56BD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909,1.249]</w:t>
            </w:r>
          </w:p>
        </w:tc>
      </w:tr>
      <w:tr w:rsidR="00163F07" w:rsidRPr="00850D61" w14:paraId="69CA47B4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178E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Disability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818C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5120D" w:rsidRPr="00850D61" w14:paraId="04D946FA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8B856" w14:textId="3F41D599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No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49F20" w14:textId="5BAC2C3E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120D" w:rsidRPr="00850D61" w14:paraId="33DE334A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488B7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D882E" w14:textId="772A224F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120D" w:rsidRPr="00850D61" w14:paraId="7A8666E5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26AE8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C3BFE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05D17E91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DA8F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71C9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241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5004253F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137B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487A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149,1.340]</w:t>
            </w:r>
          </w:p>
        </w:tc>
      </w:tr>
      <w:tr w:rsidR="00163F07" w:rsidRPr="00850D61" w14:paraId="5BA46C9E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5C21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3F54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45B78F3F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7D77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1E9E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989</w:t>
            </w:r>
          </w:p>
        </w:tc>
      </w:tr>
      <w:tr w:rsidR="00163F07" w:rsidRPr="00850D61" w14:paraId="3C9D1138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F4A8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B642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62,1.135]</w:t>
            </w:r>
          </w:p>
        </w:tc>
      </w:tr>
      <w:tr w:rsidR="00163F07" w:rsidRPr="00850D61" w14:paraId="6EB76359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AA52E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Smoking statu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B65A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5120D" w:rsidRPr="00850D61" w14:paraId="5E320637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6676A" w14:textId="618695E6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A09AE" w14:textId="0331703A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120D" w:rsidRPr="00850D61" w14:paraId="3796173D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55A0D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C780A" w14:textId="1AAB021E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120D" w:rsidRPr="00850D61" w14:paraId="3000CB0D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63F87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FD2A4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7FFB65F9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B499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Ex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1F97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097</w:t>
            </w:r>
          </w:p>
        </w:tc>
      </w:tr>
      <w:tr w:rsidR="00163F07" w:rsidRPr="00850D61" w14:paraId="35DA0D68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4004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CC47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17,1.472]</w:t>
            </w:r>
          </w:p>
        </w:tc>
      </w:tr>
      <w:tr w:rsidR="00163F07" w:rsidRPr="00850D61" w14:paraId="6417BD83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1122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1D43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6BBEEC58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E41D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20EC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945</w:t>
            </w:r>
          </w:p>
        </w:tc>
      </w:tr>
      <w:tr w:rsidR="00163F07" w:rsidRPr="00850D61" w14:paraId="7F4AC708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DE16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C385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39,1.064]</w:t>
            </w:r>
          </w:p>
        </w:tc>
      </w:tr>
      <w:tr w:rsidR="00163F07" w:rsidRPr="00850D61" w14:paraId="04F2D250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2854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0BD8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73558397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AEF5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E051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957</w:t>
            </w:r>
          </w:p>
        </w:tc>
      </w:tr>
      <w:tr w:rsidR="00163F07" w:rsidRPr="00850D61" w14:paraId="4B0FE7AB" w14:textId="77777777" w:rsidTr="001D123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6220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44F3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31,1.104]</w:t>
            </w:r>
          </w:p>
        </w:tc>
      </w:tr>
      <w:tr w:rsidR="00163F07" w:rsidRPr="00850D61" w14:paraId="1CCADFC5" w14:textId="77777777" w:rsidTr="001D123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75A2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B15A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52390</w:t>
            </w:r>
          </w:p>
        </w:tc>
      </w:tr>
    </w:tbl>
    <w:p w14:paraId="2DF74735" w14:textId="3EE7AEC6" w:rsidR="00163F07" w:rsidRPr="00850D61" w:rsidRDefault="00163F07" w:rsidP="00163F07">
      <w:pPr>
        <w:rPr>
          <w:rFonts w:ascii="Arial" w:hAnsi="Arial" w:cs="Arial"/>
          <w:sz w:val="18"/>
          <w:szCs w:val="18"/>
          <w:lang w:val="en-US"/>
        </w:rPr>
      </w:pPr>
      <w:r w:rsidRPr="00850D61">
        <w:rPr>
          <w:rFonts w:ascii="Arial" w:hAnsi="Arial" w:cs="Arial"/>
          <w:sz w:val="18"/>
          <w:szCs w:val="18"/>
        </w:rPr>
        <w:t xml:space="preserve">Coefficients are hazard ratios. </w:t>
      </w:r>
      <w:r w:rsidRPr="00850D61">
        <w:rPr>
          <w:rFonts w:ascii="Arial" w:hAnsi="Arial" w:cs="Arial"/>
          <w:sz w:val="18"/>
          <w:szCs w:val="18"/>
          <w:lang w:val="en-US"/>
        </w:rPr>
        <w:t xml:space="preserve">95% confidence intervals in brackets. </w:t>
      </w:r>
      <w:r w:rsidRPr="00850D61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Models also include fixed effects for provider, NHS England Region</w:t>
      </w:r>
      <w:r w:rsidR="001D1230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,</w:t>
      </w:r>
      <w:r w:rsidRPr="00850D61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and referral month.</w:t>
      </w:r>
      <w:r w:rsidR="0057011B" w:rsidRPr="0057011B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</w:t>
      </w:r>
      <w:r w:rsidR="0057011B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BMI: Body Mass Index</w:t>
      </w:r>
      <w:r w:rsidRPr="00850D61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</w:t>
      </w:r>
      <w:r w:rsidRPr="00850D61">
        <w:rPr>
          <w:rFonts w:ascii="Arial" w:hAnsi="Arial" w:cs="Arial"/>
          <w:sz w:val="18"/>
          <w:szCs w:val="18"/>
          <w:vertAlign w:val="superscript"/>
          <w:lang w:val="en-US"/>
        </w:rPr>
        <w:t>*</w:t>
      </w:r>
      <w:r w:rsidRPr="00850D61">
        <w:rPr>
          <w:rFonts w:ascii="Arial" w:hAnsi="Arial" w:cs="Arial"/>
          <w:sz w:val="18"/>
          <w:szCs w:val="18"/>
          <w:lang w:val="en-US"/>
        </w:rPr>
        <w:t xml:space="preserve"> </w:t>
      </w:r>
      <w:r w:rsidRPr="00850D61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850D61">
        <w:rPr>
          <w:rFonts w:ascii="Arial" w:hAnsi="Arial" w:cs="Arial"/>
          <w:sz w:val="18"/>
          <w:szCs w:val="18"/>
          <w:lang w:val="en-US"/>
        </w:rPr>
        <w:t xml:space="preserve"> &lt; 0.05, </w:t>
      </w:r>
      <w:r w:rsidRPr="00850D61">
        <w:rPr>
          <w:rFonts w:ascii="Arial" w:hAnsi="Arial" w:cs="Arial"/>
          <w:sz w:val="18"/>
          <w:szCs w:val="18"/>
          <w:vertAlign w:val="superscript"/>
          <w:lang w:val="en-US"/>
        </w:rPr>
        <w:t>**</w:t>
      </w:r>
      <w:r w:rsidRPr="00850D61">
        <w:rPr>
          <w:rFonts w:ascii="Arial" w:hAnsi="Arial" w:cs="Arial"/>
          <w:sz w:val="18"/>
          <w:szCs w:val="18"/>
          <w:lang w:val="en-US"/>
        </w:rPr>
        <w:t xml:space="preserve"> </w:t>
      </w:r>
      <w:r w:rsidRPr="00850D61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850D61">
        <w:rPr>
          <w:rFonts w:ascii="Arial" w:hAnsi="Arial" w:cs="Arial"/>
          <w:sz w:val="18"/>
          <w:szCs w:val="18"/>
          <w:lang w:val="en-US"/>
        </w:rPr>
        <w:t xml:space="preserve"> &lt; 0.01, </w:t>
      </w:r>
      <w:r w:rsidRPr="00850D61">
        <w:rPr>
          <w:rFonts w:ascii="Arial" w:hAnsi="Arial" w:cs="Arial"/>
          <w:sz w:val="18"/>
          <w:szCs w:val="18"/>
          <w:vertAlign w:val="superscript"/>
          <w:lang w:val="en-US"/>
        </w:rPr>
        <w:t>***</w:t>
      </w:r>
      <w:r w:rsidRPr="00850D61">
        <w:rPr>
          <w:rFonts w:ascii="Arial" w:hAnsi="Arial" w:cs="Arial"/>
          <w:sz w:val="18"/>
          <w:szCs w:val="18"/>
          <w:lang w:val="en-US"/>
        </w:rPr>
        <w:t xml:space="preserve"> </w:t>
      </w:r>
      <w:r w:rsidRPr="00850D61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850D61">
        <w:rPr>
          <w:rFonts w:ascii="Arial" w:hAnsi="Arial" w:cs="Arial"/>
          <w:sz w:val="18"/>
          <w:szCs w:val="18"/>
          <w:lang w:val="en-US"/>
        </w:rPr>
        <w:t xml:space="preserve"> &lt; 0.001</w:t>
      </w:r>
      <w:r w:rsidRPr="00850D61">
        <w:rPr>
          <w:rFonts w:ascii="Arial" w:hAnsi="Arial" w:cs="Arial"/>
          <w:sz w:val="18"/>
          <w:szCs w:val="18"/>
        </w:rPr>
        <w:br w:type="page"/>
      </w:r>
    </w:p>
    <w:p w14:paraId="02739067" w14:textId="77777777" w:rsidR="00163F07" w:rsidRPr="00850D61" w:rsidRDefault="00C41558" w:rsidP="00163F0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50D61">
        <w:rPr>
          <w:rFonts w:ascii="Arial" w:hAnsi="Arial" w:cs="Arial"/>
          <w:sz w:val="20"/>
          <w:szCs w:val="20"/>
        </w:rPr>
        <w:lastRenderedPageBreak/>
        <w:t>Table S4. Supplementary analysis 2: a</w:t>
      </w:r>
      <w:r w:rsidR="00163F07" w:rsidRPr="00850D61">
        <w:rPr>
          <w:rFonts w:ascii="Arial" w:hAnsi="Arial" w:cs="Arial"/>
          <w:sz w:val="20"/>
          <w:szCs w:val="20"/>
        </w:rPr>
        <w:t>cce</w:t>
      </w:r>
      <w:r w:rsidRPr="00850D61">
        <w:rPr>
          <w:rFonts w:ascii="Arial" w:hAnsi="Arial" w:cs="Arial"/>
          <w:sz w:val="20"/>
          <w:szCs w:val="20"/>
        </w:rPr>
        <w:t>lerated failure time regression models</w:t>
      </w:r>
      <w:r w:rsidR="00163F07" w:rsidRPr="00850D61">
        <w:rPr>
          <w:rFonts w:ascii="Arial" w:hAnsi="Arial" w:cs="Arial"/>
          <w:sz w:val="20"/>
          <w:szCs w:val="20"/>
        </w:rPr>
        <w:t xml:space="preserve"> for </w:t>
      </w:r>
      <w:r w:rsidR="00163F07" w:rsidRPr="00850D6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n</w:t>
      </w:r>
      <w:r w:rsidRPr="00850D6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umber of sessions attended and risk of progression to type 2 </w:t>
      </w:r>
      <w:proofErr w:type="gramStart"/>
      <w:r w:rsidRPr="00850D6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diabetes</w:t>
      </w:r>
      <w:proofErr w:type="gramEnd"/>
    </w:p>
    <w:tbl>
      <w:tblPr>
        <w:tblW w:w="0" w:type="auto"/>
        <w:tblLook w:val="0000" w:firstRow="0" w:lastRow="0" w:firstColumn="0" w:lastColumn="0" w:noHBand="0" w:noVBand="0"/>
      </w:tblPr>
      <w:tblGrid>
        <w:gridCol w:w="3029"/>
        <w:gridCol w:w="5821"/>
      </w:tblGrid>
      <w:tr w:rsidR="00163F07" w:rsidRPr="00850D61" w14:paraId="0AD231AA" w14:textId="77777777" w:rsidTr="00163F07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677723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F65AE0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Time ratio of progression to type 2 diabetes by 31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t</w:t>
            </w: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March 2020</w:t>
            </w:r>
          </w:p>
        </w:tc>
      </w:tr>
      <w:tr w:rsidR="00163F07" w:rsidRPr="00850D61" w14:paraId="57E35319" w14:textId="77777777" w:rsidTr="00163F0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8088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2 sess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CA8C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982</w:t>
            </w:r>
          </w:p>
        </w:tc>
      </w:tr>
      <w:tr w:rsidR="00163F07" w:rsidRPr="00850D61" w14:paraId="535699AE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7D58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66D2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49,1.135]</w:t>
            </w:r>
          </w:p>
        </w:tc>
      </w:tr>
      <w:tr w:rsidR="00163F07" w:rsidRPr="00850D61" w14:paraId="531D378B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2959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23CA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4F581D9F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8B2C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3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F499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129</w:t>
            </w:r>
          </w:p>
        </w:tc>
      </w:tr>
      <w:tr w:rsidR="00163F07" w:rsidRPr="00850D61" w14:paraId="1BE4CFD7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7533D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52286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974,1.307]</w:t>
            </w:r>
          </w:p>
        </w:tc>
      </w:tr>
      <w:tr w:rsidR="00163F07" w:rsidRPr="00850D61" w14:paraId="364DEA79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61C1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1301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4E931108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8E5D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4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5762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024</w:t>
            </w:r>
          </w:p>
        </w:tc>
      </w:tr>
      <w:tr w:rsidR="00163F07" w:rsidRPr="00850D61" w14:paraId="588518E0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14FB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B602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93,1.174]</w:t>
            </w:r>
          </w:p>
        </w:tc>
      </w:tr>
      <w:tr w:rsidR="00163F07" w:rsidRPr="00850D61" w14:paraId="3155FC83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83FB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0158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2CBE435F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4F0B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5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3DFD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130</w:t>
            </w:r>
          </w:p>
        </w:tc>
      </w:tr>
      <w:tr w:rsidR="00163F07" w:rsidRPr="00850D61" w14:paraId="131B545D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B635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DC71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975,1.310]</w:t>
            </w:r>
          </w:p>
        </w:tc>
      </w:tr>
      <w:tr w:rsidR="00163F07" w:rsidRPr="00850D61" w14:paraId="3C24CAB6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01E3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336A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7D09E259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16F5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6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A85C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122</w:t>
            </w:r>
          </w:p>
        </w:tc>
      </w:tr>
      <w:tr w:rsidR="00163F07" w:rsidRPr="00850D61" w14:paraId="7C9BB843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D7B1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86E4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968,1.300]</w:t>
            </w:r>
          </w:p>
        </w:tc>
      </w:tr>
      <w:tr w:rsidR="00163F07" w:rsidRPr="00850D61" w14:paraId="596B5155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8E92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4B4D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76F854EA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C1C0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7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AD19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265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163F07" w:rsidRPr="00850D61" w14:paraId="0B83340A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E8FE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2F37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081,1.480]</w:t>
            </w:r>
          </w:p>
        </w:tc>
      </w:tr>
      <w:tr w:rsidR="00163F07" w:rsidRPr="00850D61" w14:paraId="305731A4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0174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91E9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7EEE6FBC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82F8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8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51F4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318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08819881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418A4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310A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122,1.549]</w:t>
            </w:r>
          </w:p>
        </w:tc>
      </w:tr>
      <w:tr w:rsidR="00163F07" w:rsidRPr="00850D61" w14:paraId="08C77868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4403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F5B8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37E74DA0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2D4F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9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107D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307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2CAC1A74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9D0A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5CB1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116,1.530]</w:t>
            </w:r>
          </w:p>
        </w:tc>
      </w:tr>
      <w:tr w:rsidR="00163F07" w:rsidRPr="00850D61" w14:paraId="13B8E817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F8E5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53E6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75A279BF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C840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10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12FC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446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68F2B556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584D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691C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236,1.691]</w:t>
            </w:r>
          </w:p>
        </w:tc>
      </w:tr>
      <w:tr w:rsidR="00163F07" w:rsidRPr="00850D61" w14:paraId="65F1AE04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399B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D6D9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68085EB4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DB4F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11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4DFB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556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07BF88D9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601B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BEF7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337,1.810]</w:t>
            </w:r>
          </w:p>
        </w:tc>
      </w:tr>
      <w:tr w:rsidR="00163F07" w:rsidRPr="00850D61" w14:paraId="0DC88D0F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198A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A959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3FBAB9AF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8207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12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2288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899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75B6AEE0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2503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BCEB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619,2.228]</w:t>
            </w:r>
          </w:p>
        </w:tc>
      </w:tr>
      <w:tr w:rsidR="00163F07" w:rsidRPr="00850D61" w14:paraId="4B8C65A1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FCA7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8658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2EC5119C" w14:textId="77777777" w:rsidTr="00163F07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23AD0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ttended 13 sessio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B2BB3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785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7F5D8AE6" w14:textId="77777777" w:rsidTr="00163F0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1655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9820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502,2.123]</w:t>
            </w:r>
          </w:p>
        </w:tc>
      </w:tr>
      <w:tr w:rsidR="00163F07" w:rsidRPr="00850D61" w14:paraId="716448DD" w14:textId="77777777" w:rsidTr="00163F0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6834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Age group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7200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5120D" w:rsidRPr="00850D61" w14:paraId="7B1E2A05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0978A" w14:textId="22F72962" w:rsidR="0065120D" w:rsidRPr="00850D61" w:rsidRDefault="0065120D" w:rsidP="00651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Aged 18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26D75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120D" w:rsidRPr="00850D61" w14:paraId="56EEC64B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F0038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84EAB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120D" w:rsidRPr="00850D61" w14:paraId="619D113F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A12B9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D1720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5D2C14EA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C397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Aged 35 to 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4D1A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78</w:t>
            </w:r>
          </w:p>
        </w:tc>
      </w:tr>
      <w:tr w:rsidR="00163F07" w:rsidRPr="00850D61" w14:paraId="21D26087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B2AA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013B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661,1.166]</w:t>
            </w:r>
          </w:p>
        </w:tc>
      </w:tr>
      <w:tr w:rsidR="00163F07" w:rsidRPr="00850D61" w14:paraId="6F75AD8B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DE23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C93F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0A056E67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F918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Aged 45 to 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EAE6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28</w:t>
            </w:r>
          </w:p>
        </w:tc>
      </w:tr>
      <w:tr w:rsidR="00163F07" w:rsidRPr="00850D61" w14:paraId="45949E0C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915E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9E00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632,1.085]</w:t>
            </w:r>
          </w:p>
        </w:tc>
      </w:tr>
      <w:tr w:rsidR="00163F07" w:rsidRPr="00850D61" w14:paraId="369BB8D4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017F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41DE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218A0CBC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E604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Aged 55 to 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1482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996</w:t>
            </w:r>
          </w:p>
        </w:tc>
      </w:tr>
      <w:tr w:rsidR="00163F07" w:rsidRPr="00850D61" w14:paraId="30A626EA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758D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83A6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61,1.303]</w:t>
            </w:r>
          </w:p>
        </w:tc>
      </w:tr>
      <w:tr w:rsidR="00163F07" w:rsidRPr="00850D61" w14:paraId="4C551B15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FA52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F308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110505C9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CDA6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Aged 65 to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2AEB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179</w:t>
            </w:r>
          </w:p>
        </w:tc>
      </w:tr>
      <w:tr w:rsidR="00163F07" w:rsidRPr="00850D61" w14:paraId="6267186C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BB40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7543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95,1.555]</w:t>
            </w:r>
          </w:p>
        </w:tc>
      </w:tr>
      <w:tr w:rsidR="00163F07" w:rsidRPr="00850D61" w14:paraId="1EBD57E8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0E1E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6CEE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7E59209D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211C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Aged 75 to 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10FD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317</w:t>
            </w:r>
          </w:p>
        </w:tc>
      </w:tr>
      <w:tr w:rsidR="00163F07" w:rsidRPr="00850D61" w14:paraId="691B44B1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516C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6BD5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990,1.753]</w:t>
            </w:r>
          </w:p>
        </w:tc>
      </w:tr>
      <w:tr w:rsidR="00163F07" w:rsidRPr="00850D61" w14:paraId="69676C6D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27251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61D8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11131B31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78E2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Aged 8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45D7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650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163F07" w:rsidRPr="00850D61" w14:paraId="7423AD5F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6E2A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298F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126,2.417]</w:t>
            </w:r>
          </w:p>
        </w:tc>
      </w:tr>
      <w:tr w:rsidR="00163F07" w:rsidRPr="00850D61" w14:paraId="3CFF7242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F0DB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D4CF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23D97C6F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F1A7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7A59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87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1E54C826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7869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327A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31,0.947]</w:t>
            </w:r>
          </w:p>
        </w:tc>
      </w:tr>
      <w:tr w:rsidR="00163F07" w:rsidRPr="00850D61" w14:paraId="5DFC5EDA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F202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Deprivation quintil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1B43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5120D" w:rsidRPr="00850D61" w14:paraId="3F766358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B89EE" w14:textId="1F4168C2" w:rsidR="0065120D" w:rsidRPr="00850D61" w:rsidRDefault="0065120D" w:rsidP="00651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ost depri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76CD2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120D" w:rsidRPr="00850D61" w14:paraId="0883E678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E0381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95237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120D" w:rsidRPr="00850D61" w14:paraId="4DBE2146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D3EF1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489FB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1425FD16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FB11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A1F7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135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163F07" w:rsidRPr="00850D61" w14:paraId="7E3DE789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AFB5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974A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027,1.254]</w:t>
            </w:r>
          </w:p>
        </w:tc>
      </w:tr>
      <w:tr w:rsidR="00163F07" w:rsidRPr="00850D61" w14:paraId="3F907248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8791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B419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199D8739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D1CF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DA77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189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609F735E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9622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696A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075,1.316]</w:t>
            </w:r>
          </w:p>
        </w:tc>
      </w:tr>
      <w:tr w:rsidR="00163F07" w:rsidRPr="00850D61" w14:paraId="0ABA415D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9B50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31CF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7A1F5DA8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A514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C9EA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227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5824DAAA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8F2F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CB33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105,1.363]</w:t>
            </w:r>
          </w:p>
        </w:tc>
      </w:tr>
      <w:tr w:rsidR="00163F07" w:rsidRPr="00850D61" w14:paraId="52615209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58BB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EC5A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4FB46E0D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5103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Least depri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BEBD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338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095BCD46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EED0B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A278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198,1.495]</w:t>
            </w:r>
          </w:p>
        </w:tc>
      </w:tr>
      <w:tr w:rsidR="00163F07" w:rsidRPr="00850D61" w14:paraId="3A340D6B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EBEE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DD6B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3F15387B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385F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7CC4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570</w:t>
            </w:r>
          </w:p>
        </w:tc>
      </w:tr>
      <w:tr w:rsidR="00163F07" w:rsidRPr="00850D61" w14:paraId="3218F9A1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49B5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8AF4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264,1.231]</w:t>
            </w:r>
          </w:p>
        </w:tc>
      </w:tr>
      <w:tr w:rsidR="00163F07" w:rsidRPr="00850D61" w14:paraId="3EAAF085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D703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BMI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739A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5120D" w:rsidRPr="00850D61" w14:paraId="214F3F55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F5206" w14:textId="6A8A0397" w:rsidR="0065120D" w:rsidRPr="00850D61" w:rsidRDefault="0065120D" w:rsidP="00651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Under/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A709E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120D" w:rsidRPr="00850D61" w14:paraId="15A037BC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D62F0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980D4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120D" w:rsidRPr="00850D61" w14:paraId="53E1F132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6DE4B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AC986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45E51846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9E1A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3558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748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3ED86616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1156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F512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660,0.847]</w:t>
            </w:r>
          </w:p>
        </w:tc>
      </w:tr>
      <w:tr w:rsidR="00163F07" w:rsidRPr="00850D61" w14:paraId="73AA7B7B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12C0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3518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1D542F01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011A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2D43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444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30F40A9C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BF7D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052C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394,0.500]</w:t>
            </w:r>
          </w:p>
        </w:tc>
      </w:tr>
      <w:tr w:rsidR="00163F07" w:rsidRPr="00850D61" w14:paraId="407E874B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7E19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6D67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1E0713EC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92FF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13FB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642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7983050F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40B8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B9FE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519,0.795]</w:t>
            </w:r>
          </w:p>
        </w:tc>
      </w:tr>
      <w:tr w:rsidR="00163F07" w:rsidRPr="00850D61" w14:paraId="4269949A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618F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Employment category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8BA2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5120D" w:rsidRPr="00850D61" w14:paraId="0C382EEA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EEB00" w14:textId="510D35DF" w:rsidR="0065120D" w:rsidRPr="00850D61" w:rsidRDefault="0065120D" w:rsidP="00651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A1EB0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120D" w:rsidRPr="00850D61" w14:paraId="799C0555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C8CEA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6D8E7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120D" w:rsidRPr="00850D61" w14:paraId="6291FE9F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591FA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E06A7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242EB4F7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6A12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Ret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11A6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910</w:t>
            </w:r>
          </w:p>
        </w:tc>
      </w:tr>
      <w:tr w:rsidR="00163F07" w:rsidRPr="00850D61" w14:paraId="67BE22DB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12F8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88EE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22,1.007]</w:t>
            </w:r>
          </w:p>
        </w:tc>
      </w:tr>
      <w:tr w:rsidR="00163F07" w:rsidRPr="00850D61" w14:paraId="2B03E4B8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C129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1D4F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719C45DB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A2A5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7B1C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10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092838A4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0DA9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ED2C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24,0.906]</w:t>
            </w:r>
          </w:p>
        </w:tc>
      </w:tr>
      <w:tr w:rsidR="00163F07" w:rsidRPr="00850D61" w14:paraId="65664977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1AF1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6D21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687A6AF1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D524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9D41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38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163F07" w:rsidRPr="00850D61" w14:paraId="79D9B4F6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591A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2191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46,0.940]</w:t>
            </w:r>
          </w:p>
        </w:tc>
      </w:tr>
      <w:tr w:rsidR="00163F07" w:rsidRPr="00850D61" w14:paraId="66D77444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03C4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Ethnicity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438E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5120D" w:rsidRPr="00850D61" w14:paraId="3050A927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1FE52" w14:textId="4C06EB1A" w:rsidR="0065120D" w:rsidRPr="00850D61" w:rsidRDefault="0065120D" w:rsidP="00651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63A20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120D" w:rsidRPr="00850D61" w14:paraId="2C3AF233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61A9B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77331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120D" w:rsidRPr="00850D61" w14:paraId="491D4571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A485F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7470B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0C9F52D1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4550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FD9B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771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0D85759A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8C48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8A6D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698,0.852]</w:t>
            </w:r>
          </w:p>
        </w:tc>
      </w:tr>
      <w:tr w:rsidR="00163F07" w:rsidRPr="00850D61" w14:paraId="7259B5EC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D533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E164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7EF4F396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522E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9080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229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163F07" w:rsidRPr="00850D61" w14:paraId="6E8FC32D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1D0E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8213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1.059,1.426]</w:t>
            </w:r>
          </w:p>
        </w:tc>
      </w:tr>
      <w:tr w:rsidR="00163F07" w:rsidRPr="00850D61" w14:paraId="43029B69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F810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5776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32102F8C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0E1B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ixed &amp; Other ethnic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EEEE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33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163F07" w:rsidRPr="00850D61" w14:paraId="20DD826C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CCB9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BA032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14,0.973]</w:t>
            </w:r>
          </w:p>
        </w:tc>
      </w:tr>
      <w:tr w:rsidR="00163F07" w:rsidRPr="00850D61" w14:paraId="3F83E7CE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11E0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4B017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4BBDE5D0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09EC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91DEE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936</w:t>
            </w:r>
          </w:p>
        </w:tc>
      </w:tr>
      <w:tr w:rsidR="00163F07" w:rsidRPr="00850D61" w14:paraId="13A58B40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638C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DDAF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92,1.105]</w:t>
            </w:r>
          </w:p>
        </w:tc>
      </w:tr>
      <w:tr w:rsidR="00163F07" w:rsidRPr="00850D61" w14:paraId="617A535D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BCA1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Disability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5159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5120D" w:rsidRPr="00850D61" w14:paraId="6A930C4D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2532E" w14:textId="04DEA3A7" w:rsidR="0065120D" w:rsidRPr="00850D61" w:rsidRDefault="0065120D" w:rsidP="00651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No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E05D9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120D" w:rsidRPr="00850D61" w14:paraId="2E5BAA41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BE833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7BA87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120D" w:rsidRPr="00850D61" w14:paraId="11082724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F57F5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E0B66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61659CBB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D0D4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20A6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818</w:t>
            </w:r>
            <w:r w:rsidRPr="00850D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63F07" w:rsidRPr="00850D61" w14:paraId="5BF40F63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A9C2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68047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54,0.887]</w:t>
            </w:r>
          </w:p>
        </w:tc>
      </w:tr>
      <w:tr w:rsidR="00163F07" w:rsidRPr="00850D61" w14:paraId="7243FFD1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F42E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5532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341A51AC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9F06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8ACC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028</w:t>
            </w:r>
          </w:p>
        </w:tc>
      </w:tr>
      <w:tr w:rsidR="00163F07" w:rsidRPr="00850D61" w14:paraId="56CBA973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C1078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0B564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89,1.189]</w:t>
            </w:r>
          </w:p>
        </w:tc>
      </w:tr>
      <w:tr w:rsidR="00163F07" w:rsidRPr="00850D61" w14:paraId="45B4A2CE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07ED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Smoking statu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DC9D5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5120D" w:rsidRPr="00850D61" w14:paraId="186DBB45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256D1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92F06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120D" w:rsidRPr="00850D61" w14:paraId="50067099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60CFC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D099C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120D" w:rsidRPr="00850D61" w14:paraId="2692B8CF" w14:textId="77777777" w:rsidTr="004330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A9000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3117C" w14:textId="77777777" w:rsidR="0065120D" w:rsidRPr="00850D61" w:rsidRDefault="0065120D" w:rsidP="004330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760C2409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69C0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Ex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D185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0.989</w:t>
            </w:r>
          </w:p>
        </w:tc>
      </w:tr>
      <w:tr w:rsidR="00163F07" w:rsidRPr="00850D61" w14:paraId="05CD2A20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F6A79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491E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708,1.380]</w:t>
            </w:r>
          </w:p>
        </w:tc>
      </w:tr>
      <w:tr w:rsidR="00163F07" w:rsidRPr="00850D61" w14:paraId="4BAD8D23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5C8B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306E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31797A88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C45C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E3A8F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017</w:t>
            </w:r>
          </w:p>
        </w:tc>
      </w:tr>
      <w:tr w:rsidR="00163F07" w:rsidRPr="00850D61" w14:paraId="3674B528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E938B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EF0B1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896,1.154]</w:t>
            </w:r>
          </w:p>
        </w:tc>
      </w:tr>
      <w:tr w:rsidR="00163F07" w:rsidRPr="00850D61" w14:paraId="40455A5C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686F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38300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F07" w:rsidRPr="00850D61" w14:paraId="0F776AF9" w14:textId="77777777" w:rsidTr="00163F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8609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DC97C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1.108</w:t>
            </w:r>
          </w:p>
        </w:tc>
      </w:tr>
      <w:tr w:rsidR="00163F07" w:rsidRPr="00850D61" w14:paraId="15AB8F0F" w14:textId="77777777" w:rsidTr="001D123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F8C86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EE81D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[0.952,1.288]</w:t>
            </w:r>
          </w:p>
        </w:tc>
      </w:tr>
      <w:tr w:rsidR="00163F07" w:rsidRPr="00850D61" w14:paraId="25881784" w14:textId="77777777" w:rsidTr="001D123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BE2DA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AAC13" w14:textId="77777777" w:rsidR="00163F07" w:rsidRPr="00850D61" w:rsidRDefault="00163F07" w:rsidP="00163F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D61">
              <w:rPr>
                <w:rFonts w:ascii="Arial" w:hAnsi="Arial" w:cs="Arial"/>
                <w:sz w:val="20"/>
                <w:szCs w:val="20"/>
                <w:lang w:val="en-US"/>
              </w:rPr>
              <w:t>51803</w:t>
            </w:r>
          </w:p>
        </w:tc>
      </w:tr>
    </w:tbl>
    <w:p w14:paraId="70FAE8C9" w14:textId="5928B8EC" w:rsidR="00163F07" w:rsidRPr="00850D61" w:rsidRDefault="00163F07" w:rsidP="00163F0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850D61">
        <w:rPr>
          <w:rFonts w:ascii="Arial" w:hAnsi="Arial" w:cs="Arial"/>
          <w:sz w:val="18"/>
          <w:szCs w:val="18"/>
        </w:rPr>
        <w:t xml:space="preserve">Coefficients are time ratios. </w:t>
      </w:r>
      <w:r w:rsidRPr="00850D61">
        <w:rPr>
          <w:rFonts w:ascii="Arial" w:hAnsi="Arial" w:cs="Arial"/>
          <w:sz w:val="18"/>
          <w:szCs w:val="18"/>
          <w:lang w:val="en-US"/>
        </w:rPr>
        <w:t xml:space="preserve">95% confidence intervals in brackets. </w:t>
      </w:r>
      <w:r w:rsidRPr="00850D61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Models also include fixed effects for provider, NHS England Region</w:t>
      </w:r>
      <w:r w:rsidR="001D1230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,</w:t>
      </w:r>
      <w:r w:rsidRPr="00850D61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and referral month.</w:t>
      </w:r>
      <w:r w:rsidR="0057011B" w:rsidRPr="0057011B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</w:t>
      </w:r>
      <w:r w:rsidR="0057011B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BMI: Body Mass Index.</w:t>
      </w:r>
      <w:r w:rsidRPr="00850D61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</w:t>
      </w:r>
      <w:r w:rsidRPr="00850D61">
        <w:rPr>
          <w:rFonts w:ascii="Arial" w:hAnsi="Arial" w:cs="Arial"/>
          <w:sz w:val="18"/>
          <w:szCs w:val="18"/>
          <w:vertAlign w:val="superscript"/>
          <w:lang w:val="en-US"/>
        </w:rPr>
        <w:t>*</w:t>
      </w:r>
      <w:r w:rsidRPr="00850D61">
        <w:rPr>
          <w:rFonts w:ascii="Arial" w:hAnsi="Arial" w:cs="Arial"/>
          <w:sz w:val="18"/>
          <w:szCs w:val="18"/>
          <w:lang w:val="en-US"/>
        </w:rPr>
        <w:t xml:space="preserve"> </w:t>
      </w:r>
      <w:r w:rsidRPr="00850D61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850D61">
        <w:rPr>
          <w:rFonts w:ascii="Arial" w:hAnsi="Arial" w:cs="Arial"/>
          <w:sz w:val="18"/>
          <w:szCs w:val="18"/>
          <w:lang w:val="en-US"/>
        </w:rPr>
        <w:t xml:space="preserve"> &lt; 0.05, </w:t>
      </w:r>
      <w:r w:rsidRPr="00850D61">
        <w:rPr>
          <w:rFonts w:ascii="Arial" w:hAnsi="Arial" w:cs="Arial"/>
          <w:sz w:val="18"/>
          <w:szCs w:val="18"/>
          <w:vertAlign w:val="superscript"/>
          <w:lang w:val="en-US"/>
        </w:rPr>
        <w:t>**</w:t>
      </w:r>
      <w:r w:rsidRPr="00850D61">
        <w:rPr>
          <w:rFonts w:ascii="Arial" w:hAnsi="Arial" w:cs="Arial"/>
          <w:sz w:val="18"/>
          <w:szCs w:val="18"/>
          <w:lang w:val="en-US"/>
        </w:rPr>
        <w:t xml:space="preserve"> </w:t>
      </w:r>
      <w:r w:rsidRPr="00850D61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850D61">
        <w:rPr>
          <w:rFonts w:ascii="Arial" w:hAnsi="Arial" w:cs="Arial"/>
          <w:sz w:val="18"/>
          <w:szCs w:val="18"/>
          <w:lang w:val="en-US"/>
        </w:rPr>
        <w:t xml:space="preserve"> &lt; 0.01, </w:t>
      </w:r>
      <w:r w:rsidRPr="00850D61">
        <w:rPr>
          <w:rFonts w:ascii="Arial" w:hAnsi="Arial" w:cs="Arial"/>
          <w:sz w:val="18"/>
          <w:szCs w:val="18"/>
          <w:vertAlign w:val="superscript"/>
          <w:lang w:val="en-US"/>
        </w:rPr>
        <w:t>***</w:t>
      </w:r>
      <w:r w:rsidRPr="00850D61">
        <w:rPr>
          <w:rFonts w:ascii="Arial" w:hAnsi="Arial" w:cs="Arial"/>
          <w:sz w:val="18"/>
          <w:szCs w:val="18"/>
          <w:lang w:val="en-US"/>
        </w:rPr>
        <w:t xml:space="preserve"> </w:t>
      </w:r>
      <w:r w:rsidRPr="00850D61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850D61">
        <w:rPr>
          <w:rFonts w:ascii="Arial" w:hAnsi="Arial" w:cs="Arial"/>
          <w:sz w:val="18"/>
          <w:szCs w:val="18"/>
          <w:lang w:val="en-US"/>
        </w:rPr>
        <w:t xml:space="preserve"> &lt; 0.001</w:t>
      </w:r>
    </w:p>
    <w:p w14:paraId="64C14BF2" w14:textId="77777777" w:rsidR="00163F07" w:rsidRPr="00850D61" w:rsidRDefault="00163F07" w:rsidP="00163F07">
      <w:pPr>
        <w:rPr>
          <w:rFonts w:ascii="Arial" w:hAnsi="Arial" w:cs="Arial"/>
          <w:sz w:val="20"/>
          <w:szCs w:val="20"/>
        </w:rPr>
      </w:pPr>
    </w:p>
    <w:p w14:paraId="668B7687" w14:textId="77777777" w:rsidR="00163F07" w:rsidRPr="00850D61" w:rsidRDefault="00163F07" w:rsidP="00163F07">
      <w:pPr>
        <w:rPr>
          <w:rFonts w:ascii="Arial" w:hAnsi="Arial" w:cs="Arial"/>
          <w:sz w:val="20"/>
          <w:szCs w:val="20"/>
        </w:rPr>
      </w:pPr>
    </w:p>
    <w:p w14:paraId="0F4EFD4D" w14:textId="77777777" w:rsidR="00163F07" w:rsidRPr="00850D61" w:rsidRDefault="00163F07" w:rsidP="00163F07">
      <w:pPr>
        <w:spacing w:line="240" w:lineRule="auto"/>
        <w:rPr>
          <w:rFonts w:ascii="Arial" w:hAnsi="Arial" w:cs="Arial"/>
          <w:sz w:val="20"/>
          <w:szCs w:val="20"/>
        </w:rPr>
      </w:pPr>
    </w:p>
    <w:p w14:paraId="645827CC" w14:textId="77777777" w:rsidR="00163F07" w:rsidRPr="00850D61" w:rsidRDefault="00163F07">
      <w:pPr>
        <w:rPr>
          <w:rFonts w:ascii="Arial" w:hAnsi="Arial" w:cs="Arial"/>
          <w:sz w:val="20"/>
          <w:szCs w:val="20"/>
        </w:rPr>
      </w:pPr>
    </w:p>
    <w:sectPr w:rsidR="00163F07" w:rsidRPr="00850D61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667C9" w14:textId="77777777" w:rsidR="000533AA" w:rsidRDefault="000533AA" w:rsidP="00C41558">
      <w:pPr>
        <w:spacing w:after="0" w:line="240" w:lineRule="auto"/>
      </w:pPr>
      <w:r>
        <w:separator/>
      </w:r>
    </w:p>
  </w:endnote>
  <w:endnote w:type="continuationSeparator" w:id="0">
    <w:p w14:paraId="6E648BB7" w14:textId="77777777" w:rsidR="000533AA" w:rsidRDefault="000533AA" w:rsidP="00C415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AE769" w14:textId="77777777" w:rsidR="000533AA" w:rsidRDefault="000533AA" w:rsidP="00C41558">
      <w:pPr>
        <w:spacing w:after="0" w:line="240" w:lineRule="auto"/>
      </w:pPr>
      <w:r>
        <w:separator/>
      </w:r>
    </w:p>
  </w:footnote>
  <w:footnote w:type="continuationSeparator" w:id="0">
    <w:p w14:paraId="628E64FF" w14:textId="77777777" w:rsidR="000533AA" w:rsidRDefault="000533AA" w:rsidP="00C415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A86D97" w14:textId="423BA4F0" w:rsidR="00C41558" w:rsidRDefault="00FC249C" w:rsidP="00850D61">
    <w:pPr>
      <w:jc w:val="center"/>
    </w:pPr>
    <w:r>
      <w:rPr>
        <w:rFonts w:ascii="Arial" w:hAnsi="Arial" w:cs="Arial"/>
        <w:sz w:val="20"/>
        <w:szCs w:val="20"/>
      </w:rPr>
      <w:t>Additional</w:t>
    </w:r>
    <w:r w:rsidR="00850D61" w:rsidRPr="00850D61">
      <w:rPr>
        <w:rFonts w:ascii="Arial" w:hAnsi="Arial" w:cs="Arial"/>
        <w:sz w:val="20"/>
        <w:szCs w:val="20"/>
      </w:rPr>
      <w:t xml:space="preserve"> material.</w:t>
    </w:r>
    <w:r w:rsidR="00850D61" w:rsidRPr="00850D61">
      <w:rPr>
        <w:rFonts w:ascii="Arial" w:hAnsi="Arial" w:cs="Arial"/>
        <w:sz w:val="20"/>
        <w:szCs w:val="20"/>
      </w:rPr>
      <w:br/>
    </w:r>
    <w:r w:rsidR="00C41558" w:rsidRPr="00850D61">
      <w:rPr>
        <w:rFonts w:ascii="Arial" w:hAnsi="Arial" w:cs="Arial"/>
        <w:sz w:val="20"/>
        <w:szCs w:val="20"/>
      </w:rPr>
      <w:t xml:space="preserve">Level of attendance at the English NHS Diabetes Prevention Programme and risk of progression to type 2 </w:t>
    </w:r>
    <w:proofErr w:type="gramStart"/>
    <w:r w:rsidR="00C41558" w:rsidRPr="00850D61">
      <w:rPr>
        <w:rFonts w:ascii="Arial" w:hAnsi="Arial" w:cs="Arial"/>
        <w:sz w:val="20"/>
        <w:szCs w:val="20"/>
      </w:rPr>
      <w:t>diabetes</w:t>
    </w:r>
    <w:proofErr w:type="gram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zNzMyNTc1MTCzNDVU0lEKTi0uzszPAykwqgUAlnt/bCwAAAA="/>
  </w:docVars>
  <w:rsids>
    <w:rsidRoot w:val="00391995"/>
    <w:rsid w:val="000533AA"/>
    <w:rsid w:val="00163F07"/>
    <w:rsid w:val="001D1230"/>
    <w:rsid w:val="00391995"/>
    <w:rsid w:val="0057011B"/>
    <w:rsid w:val="005C5629"/>
    <w:rsid w:val="0065120D"/>
    <w:rsid w:val="00670B90"/>
    <w:rsid w:val="00850D61"/>
    <w:rsid w:val="0089508A"/>
    <w:rsid w:val="0099311D"/>
    <w:rsid w:val="00A72580"/>
    <w:rsid w:val="00B31A2E"/>
    <w:rsid w:val="00BD0C27"/>
    <w:rsid w:val="00C340BD"/>
    <w:rsid w:val="00C41558"/>
    <w:rsid w:val="00C80310"/>
    <w:rsid w:val="00CA1EDF"/>
    <w:rsid w:val="00CC4B99"/>
    <w:rsid w:val="00F431B8"/>
    <w:rsid w:val="00FC2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298C0"/>
  <w15:chartTrackingRefBased/>
  <w15:docId w15:val="{330FABEF-6BE0-4FC0-9808-AD83FE9BC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19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19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199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9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99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15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1558"/>
  </w:style>
  <w:style w:type="paragraph" w:styleId="Footer">
    <w:name w:val="footer"/>
    <w:basedOn w:val="Normal"/>
    <w:link w:val="FooterChar"/>
    <w:uiPriority w:val="99"/>
    <w:unhideWhenUsed/>
    <w:rsid w:val="00C415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15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95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1</Pages>
  <Words>1571</Words>
  <Characters>8961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kinson</dc:creator>
  <cp:keywords/>
  <dc:description/>
  <cp:lastModifiedBy>Beth Parkinson</cp:lastModifiedBy>
  <cp:revision>9</cp:revision>
  <dcterms:created xsi:type="dcterms:W3CDTF">2023-04-11T08:44:00Z</dcterms:created>
  <dcterms:modified xsi:type="dcterms:W3CDTF">2023-05-24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6aa43e2b0c4edc87c3fc9b4f7d65c27a05f3095d9588c16d16eeb3cfa00a73</vt:lpwstr>
  </property>
</Properties>
</file>